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D7F7F" w14:textId="77777777" w:rsidR="00D43A87" w:rsidRDefault="00000000">
      <w:pPr>
        <w:rPr>
          <w:rFonts w:ascii="Times New Roman" w:eastAsia="等线" w:hAnsi="Times New Roman" w:cs="Times New Roman"/>
          <w:sz w:val="18"/>
          <w:szCs w:val="18"/>
          <w14:ligatures w14:val="none"/>
        </w:rPr>
      </w:pPr>
      <w:bookmarkStart w:id="0" w:name="OLE_LINK18"/>
      <w:bookmarkStart w:id="1" w:name="OLE_LINK17"/>
      <w:r>
        <w:rPr>
          <w:rFonts w:ascii="Times New Roman" w:eastAsia="宋体" w:hAnsi="Times New Roman" w:cs="Times New Roman"/>
          <w:b/>
          <w:bCs/>
          <w:sz w:val="18"/>
          <w:szCs w:val="18"/>
          <w14:ligatures w14:val="none"/>
        </w:rPr>
        <w:t>Supplementary Table 1</w:t>
      </w:r>
      <w:bookmarkEnd w:id="0"/>
      <w:bookmarkEnd w:id="1"/>
      <w:r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 </w:t>
      </w:r>
      <w:r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The global burden of </w:t>
      </w:r>
      <w:r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 xml:space="preserve">MSMIs attributable to iron deficiency </w:t>
      </w:r>
      <w:r>
        <w:rPr>
          <w:rFonts w:ascii="Times New Roman" w:eastAsia="等线" w:hAnsi="Times New Roman" w:cs="Times New Roman"/>
          <w:sz w:val="18"/>
          <w:szCs w:val="18"/>
          <w14:ligatures w14:val="none"/>
        </w:rPr>
        <w:t>in 204 countries and territories.</w:t>
      </w:r>
      <w:r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1"/>
        <w:gridCol w:w="1791"/>
        <w:gridCol w:w="2196"/>
        <w:gridCol w:w="1791"/>
        <w:gridCol w:w="2106"/>
        <w:gridCol w:w="2006"/>
      </w:tblGrid>
      <w:tr w:rsidR="00D43A87" w14:paraId="473D2665" w14:textId="77777777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0114F0" w14:textId="77777777" w:rsidR="00D43A8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D00F2" w14:textId="77777777" w:rsidR="00D43A8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6A21E0" w14:textId="77777777" w:rsidR="00D43A8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25FAC" w14:textId="77777777" w:rsidR="00D43A8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P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09DD6211" w14:textId="77777777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F6D386" w14:textId="77777777" w:rsidR="00D43A87" w:rsidRDefault="00D43A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D85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99C8A" w14:textId="77777777" w:rsidR="00D43A8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708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15402" w14:textId="77777777" w:rsidR="00D43A8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F0B1B0" w14:textId="77777777" w:rsidR="00D43A87" w:rsidRDefault="00D43A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43A87" w14:paraId="1631A65A" w14:textId="777777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07D15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6B2AF" w14:textId="77777777" w:rsidR="00D43A87" w:rsidRDefault="00D43A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1EE72" w14:textId="77777777" w:rsidR="00D43A87" w:rsidRDefault="00D43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55C90" w14:textId="77777777" w:rsidR="00D43A87" w:rsidRDefault="00D43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CCF49" w14:textId="77777777" w:rsidR="00D43A87" w:rsidRDefault="00D43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90E98" w14:textId="77777777" w:rsidR="00D43A87" w:rsidRDefault="00D43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43A87" w14:paraId="0F5A30C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C788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E1D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1-4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20CA9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7 (0.48-2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62F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19-10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5EF29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3 (0.26-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1B6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8 (-3.05 to -1.51)</w:t>
            </w:r>
          </w:p>
        </w:tc>
      </w:tr>
      <w:tr w:rsidR="00D43A87" w14:paraId="265B1D3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20E5F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380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BF814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BDF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F0451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65E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98 (-9.55 to -8.42)</w:t>
            </w:r>
          </w:p>
        </w:tc>
      </w:tr>
      <w:tr w:rsidR="00D43A87" w14:paraId="161D9E1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07D99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25C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3-5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D185E6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5 (0.23-0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B81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7D3AF50" w14:textId="0B418583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989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21 (-7.37 to -7.04)</w:t>
            </w:r>
          </w:p>
        </w:tc>
      </w:tr>
      <w:tr w:rsidR="00D43A87" w14:paraId="7DA1CC9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46AB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064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C5F0B34" w14:textId="70551633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DC5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DDDD3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9 (0.04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FA7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 (1.47 to 2.24)</w:t>
            </w:r>
          </w:p>
        </w:tc>
      </w:tr>
      <w:tr w:rsidR="00D43A87" w14:paraId="40B04AD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3327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BE1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D637ED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615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D8085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86D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5 (-4.54 to -4.36)</w:t>
            </w:r>
          </w:p>
        </w:tc>
      </w:tr>
      <w:tr w:rsidR="00D43A87" w14:paraId="6DED95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32E0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A78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22-8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A87BE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9 (0.94-3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284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2-5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9CB38C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9 (0.16-0.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DF64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9 (-6.15 to -5.64)</w:t>
            </w:r>
          </w:p>
        </w:tc>
      </w:tr>
      <w:tr w:rsidR="00D43A87" w14:paraId="1CC3004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9E5F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0CA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0FD02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0 (0.04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720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0655A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025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9 (-3.48 to -1.89)</w:t>
            </w:r>
          </w:p>
        </w:tc>
      </w:tr>
      <w:tr w:rsidR="00D43A87" w14:paraId="288750E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FEE326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083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2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48C80FE" w14:textId="60879CA9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0 (0.09-0.3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D74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9981B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5E0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6 (-4.95 to -4.16)</w:t>
            </w:r>
          </w:p>
        </w:tc>
      </w:tr>
      <w:tr w:rsidR="00D43A87" w14:paraId="593F3C8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38A8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4FD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0CE097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DFEA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A2E75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0CB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8 (-5.48 to -4.06)</w:t>
            </w:r>
          </w:p>
        </w:tc>
      </w:tr>
      <w:tr w:rsidR="00D43A87" w14:paraId="34DA227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026E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2FB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C8653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8FF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372C4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BA4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81 (-5.42 to -4.2)</w:t>
            </w:r>
          </w:p>
        </w:tc>
      </w:tr>
      <w:tr w:rsidR="00D43A87" w14:paraId="370B996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F6A086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210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2CEA1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22B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02E0D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943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6 (-5.79 to -4.73)</w:t>
            </w:r>
          </w:p>
        </w:tc>
      </w:tr>
      <w:tr w:rsidR="00D43A87" w14:paraId="38CF226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0883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8B7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168F0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14E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B87B9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6FE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12 (-7.46 to -6.79)</w:t>
            </w:r>
          </w:p>
        </w:tc>
      </w:tr>
      <w:tr w:rsidR="00D43A87" w14:paraId="74A90A0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6825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5B73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20291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4D5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99FE7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07E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6 (-3.36 to -1.55)</w:t>
            </w:r>
          </w:p>
        </w:tc>
      </w:tr>
      <w:tr w:rsidR="00D43A87" w14:paraId="3907487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F1F2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32B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89E11B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A2B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DF3DF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3E3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82 (-5.23 to -4.41)</w:t>
            </w:r>
          </w:p>
        </w:tc>
      </w:tr>
      <w:tr w:rsidR="00D43A87" w14:paraId="5B4E5F5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77446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99E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26-7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BD30518" w14:textId="4D91D9FB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2 (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74D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0D786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F1D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5 (-13.36 to -11.63)</w:t>
            </w:r>
          </w:p>
        </w:tc>
      </w:tr>
      <w:tr w:rsidR="00D43A87" w14:paraId="03433E4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8ACAE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5F8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707E4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0 (0.04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84F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36CF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276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5 (-3.34 to -1.76)</w:t>
            </w:r>
          </w:p>
        </w:tc>
      </w:tr>
      <w:tr w:rsidR="00D43A87" w14:paraId="2201D9E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5B8EC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AB7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D341B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527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DA52A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D3B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7 (-5.97 to -4.97)</w:t>
            </w:r>
          </w:p>
        </w:tc>
      </w:tr>
      <w:tr w:rsidR="00D43A87" w14:paraId="6912071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1254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398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A4974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C65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3C831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8B6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7 (-5.85 to -4.68)</w:t>
            </w:r>
          </w:p>
        </w:tc>
      </w:tr>
      <w:tr w:rsidR="00D43A87" w14:paraId="6BAB9BD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A795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CC2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D5DA59B" w14:textId="6F64632C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4 (0.06-0.2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6D2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6E06C2A" w14:textId="32C3EF36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3-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233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3 (-1.54 to -0.32)</w:t>
            </w:r>
          </w:p>
        </w:tc>
      </w:tr>
      <w:tr w:rsidR="00D43A87" w14:paraId="1600022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8768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26E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9-3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81D60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96 (0.87-3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CC3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5-1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0E6C6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3 (0.14-0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DB5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38 (-5.79 to -4.97)</w:t>
            </w:r>
          </w:p>
        </w:tc>
      </w:tr>
      <w:tr w:rsidR="00D43A87" w14:paraId="75AD348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95FF2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2C2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64AAF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5CB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CC522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CB7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4 (-10.83 to -7.62)</w:t>
            </w:r>
          </w:p>
        </w:tc>
      </w:tr>
      <w:tr w:rsidR="00D43A87" w14:paraId="4ECEB1B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0C479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4E4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59E06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6-0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497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5F781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F4F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1 (-9.96 to -9.66)</w:t>
            </w:r>
          </w:p>
        </w:tc>
      </w:tr>
      <w:tr w:rsidR="00D43A87" w14:paraId="1237236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84B7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livia (Plurinational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8446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7-2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0E44DC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2 (0.47-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88D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EAA6F4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7 (0.07-0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B3F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6 (-6.59 to -6.14)</w:t>
            </w:r>
          </w:p>
        </w:tc>
      </w:tr>
      <w:tr w:rsidR="00D43A87" w14:paraId="25463A8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85682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D15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BAB9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1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C0C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757DC6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FD9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19 (-12.32 to -10.05)</w:t>
            </w:r>
          </w:p>
        </w:tc>
      </w:tr>
      <w:tr w:rsidR="00D43A87" w14:paraId="3371D4E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23FD9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A03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7AB0F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0 (0.54-2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13C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34C668" w14:textId="21BCBC11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04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C34C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36 (-7.94 to -6.78)</w:t>
            </w:r>
          </w:p>
        </w:tc>
      </w:tr>
      <w:tr w:rsidR="00D43A87" w14:paraId="4AF1959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0203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589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30-8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AD366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6 (0.08-0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CF5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9-3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2748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2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8C9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7 (-4.45 to -3.7)</w:t>
            </w:r>
          </w:p>
        </w:tc>
      </w:tr>
      <w:tr w:rsidR="00D43A87" w14:paraId="6CF0760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0524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B21B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658DA6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027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B8DB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300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2 (-5.22 to -4.22)</w:t>
            </w:r>
          </w:p>
        </w:tc>
      </w:tr>
      <w:tr w:rsidR="00D43A87" w14:paraId="48F7D31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FED9A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F42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6989E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7502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B99D1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F17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95 (-8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0EF7B70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669DB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17F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4-5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866DF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6 (0.66-2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86B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7-5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12171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6 (0.30-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FB6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2 (-3.94 to -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388202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34C0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B73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7-7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7DDC4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1 (1.34-5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7F06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3-6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2E0C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 (0.42-1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986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9 (-4.81 to -3.96)</w:t>
            </w:r>
          </w:p>
        </w:tc>
      </w:tr>
      <w:tr w:rsidR="00D43A87" w14:paraId="230F3CE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84534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BD5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F79FB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7 (0.15-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8DF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071B8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605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46 (-11.75 to -11.17)</w:t>
            </w:r>
          </w:p>
        </w:tc>
      </w:tr>
      <w:tr w:rsidR="00D43A87" w14:paraId="4CC1ACD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AA04C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2EB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8-2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4FC70DA" w14:textId="793D8BE3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0 (0.32-1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257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5551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AC9F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51 (-9.24 to -7.77)</w:t>
            </w:r>
          </w:p>
        </w:tc>
      </w:tr>
      <w:tr w:rsidR="00D43A87" w14:paraId="43FEAB1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D0FA3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A438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9-3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AFC92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1 (0.37-1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226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6-2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A0A7F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8 (0.08-0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7A9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7 (-5.17 to -3.96)</w:t>
            </w:r>
          </w:p>
        </w:tc>
      </w:tr>
      <w:tr w:rsidR="00D43A87" w14:paraId="232CE7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BF72C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221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BD53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0CD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E1B484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FED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-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0.55)</w:t>
            </w:r>
          </w:p>
        </w:tc>
      </w:tr>
      <w:tr w:rsidR="00D43A87" w14:paraId="0447DCB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CAFD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AD8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8-3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DD1EF44" w14:textId="492C7BE0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87 (1.18-4.7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4C1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0-4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2221E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96 (0.73-3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2E6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8 (-1.43 to -0.92)</w:t>
            </w:r>
          </w:p>
        </w:tc>
      </w:tr>
      <w:tr w:rsidR="00D43A87" w14:paraId="10F5279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EA82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8F5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25-8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50061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09 (1.86-6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BAB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 (49-16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CA00B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66 (1.26-4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C1A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8 (-1.94 to -1.21)</w:t>
            </w:r>
          </w:p>
        </w:tc>
      </w:tr>
      <w:tr w:rsidR="00D43A87" w14:paraId="2433739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7FC94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0EC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2E52A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 (0.05-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A6A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AE33A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EBF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8 (-9.23 to -7.52)</w:t>
            </w:r>
          </w:p>
        </w:tc>
      </w:tr>
      <w:tr w:rsidR="00D43A87" w14:paraId="78D36FC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4E55D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F65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 (50-20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11C9C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34A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63C01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729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64 (-11.02 to -10.25)</w:t>
            </w:r>
          </w:p>
        </w:tc>
      </w:tr>
      <w:tr w:rsidR="00D43A87" w14:paraId="2B5F726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7505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208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1E165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9 (0.04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157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17CC5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039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46 (-7.08 to -5.83)</w:t>
            </w:r>
          </w:p>
        </w:tc>
      </w:tr>
      <w:tr w:rsidR="00D43A87" w14:paraId="32E67D3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B3ED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D61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290A5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5 (0.3-1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DAC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77E7A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0 (0.08-0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C5C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4 (-6.05 to -5.02)</w:t>
            </w:r>
          </w:p>
        </w:tc>
      </w:tr>
      <w:tr w:rsidR="00D43A87" w14:paraId="70EAB4E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F5E56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A53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08F615" w14:textId="4A991651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8 (0.54-2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53C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3734F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5 (0.15-0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4E0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7 (-4.64 to -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5918449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2B5D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B92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7F844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240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643F8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ABC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2 (-2.67 to -0.36)</w:t>
            </w:r>
          </w:p>
        </w:tc>
      </w:tr>
      <w:tr w:rsidR="00D43A87" w14:paraId="59D8927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0CB7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7678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34BFE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 (0.05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CD8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BB470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271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7 (-7.15 to -6.58)</w:t>
            </w:r>
          </w:p>
        </w:tc>
      </w:tr>
      <w:tr w:rsidR="00D43A87" w14:paraId="14DBB60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476BE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BEA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9044C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702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D4804F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47FE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9.58 to -8.02)</w:t>
            </w:r>
          </w:p>
        </w:tc>
      </w:tr>
      <w:tr w:rsidR="00D43A87" w14:paraId="01FF9D5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BE327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ED9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5C6DB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 (0.03-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3EF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593D4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DFD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3 (-6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4.94)</w:t>
            </w:r>
          </w:p>
        </w:tc>
      </w:tr>
      <w:tr w:rsidR="00D43A87" w14:paraId="68C4344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4386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8D2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CCE8F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98F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BA669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75B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4 (-4.29 to -3.79)</w:t>
            </w:r>
          </w:p>
        </w:tc>
      </w:tr>
      <w:tr w:rsidR="00D43A87" w14:paraId="2CBAA8E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A16E9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C4B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8EC13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C72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9B9D4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EED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7.63 to -5.96)</w:t>
            </w:r>
          </w:p>
        </w:tc>
      </w:tr>
      <w:tr w:rsidR="00D43A87" w14:paraId="79C3B46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FEDCE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139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CD399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56A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0E980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BD1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2 (-3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2.23)</w:t>
            </w:r>
          </w:p>
        </w:tc>
      </w:tr>
      <w:tr w:rsidR="00D43A87" w14:paraId="6391069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3EDFC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92C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 (75-26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12080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0 (0.88-3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388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 (149-63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7D661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2 (0.70-2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7DB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-0.58 to 1.22)</w:t>
            </w:r>
          </w:p>
        </w:tc>
      </w:tr>
      <w:tr w:rsidR="00D43A87" w14:paraId="666A865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DB62E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098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05BD8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A2D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5FBB8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FE3F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2 (-5.62 to -4.61)</w:t>
            </w:r>
          </w:p>
        </w:tc>
      </w:tr>
      <w:tr w:rsidR="00D43A87" w14:paraId="0190CE9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FB106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3C9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02E7D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0 (0.71-2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260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A670D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0 (0.18-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820D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6 (-4.09 to -3.44)</w:t>
            </w:r>
          </w:p>
        </w:tc>
      </w:tr>
      <w:tr w:rsidR="00D43A87" w14:paraId="1933C82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B5171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FF0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75B7E4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5 (0.07-0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88E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4C2E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F0F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1 (-2.31 to -0.7)</w:t>
            </w:r>
          </w:p>
        </w:tc>
      </w:tr>
      <w:tr w:rsidR="00D43A87" w14:paraId="29239E5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2914E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25E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DA45D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4 (0.06-0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8D8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3C7D7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A6C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 (-4.04 to -2.75)</w:t>
            </w:r>
          </w:p>
        </w:tc>
      </w:tr>
      <w:tr w:rsidR="00D43A87" w14:paraId="4A36481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67E62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760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F67F2C1" w14:textId="6DFA0860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1 (0.13-0.5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8AEC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0B4F7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1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339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3 (-6.49 to -4.96)</w:t>
            </w:r>
          </w:p>
        </w:tc>
      </w:tr>
      <w:tr w:rsidR="00D43A87" w14:paraId="1F3281F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F79AB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1DB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24-9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16A74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3 (0.18-0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819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DCCF0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457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89 to -7.71)</w:t>
            </w:r>
          </w:p>
        </w:tc>
      </w:tr>
      <w:tr w:rsidR="00D43A87" w14:paraId="7748645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FB0C8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04D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29885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2 (0.15-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9258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1309C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474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31 (-1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8.49)</w:t>
            </w:r>
          </w:p>
        </w:tc>
      </w:tr>
      <w:tr w:rsidR="00D43A87" w14:paraId="2402F3F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F3E40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092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23C95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11 (1.73-6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003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DA17A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805C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39 (-13.82 to -12.95)</w:t>
            </w:r>
          </w:p>
        </w:tc>
      </w:tr>
      <w:tr w:rsidR="00D43A87" w14:paraId="17F6DF4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05645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7CD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19-6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41188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25 (2.45-7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7BC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9-4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6D61E7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5 (0.54-2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B98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2 (-4.23 to -3.61)</w:t>
            </w:r>
          </w:p>
        </w:tc>
      </w:tr>
      <w:tr w:rsidR="00D43A87" w14:paraId="5B9FAE2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4DFE8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99E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F39F3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FF4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98491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DA8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4 (-10.19 to -9.68)</w:t>
            </w:r>
          </w:p>
        </w:tc>
      </w:tr>
      <w:tr w:rsidR="00D43A87" w14:paraId="6AA3F7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7EA12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703D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2EA0B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5 (0.17-0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3EA7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205FF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3 (0.04-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A23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8 (-3.65 to -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0ACC483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F4890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01B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 (140-51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981F5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05 (1.24-4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CC5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31-13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120B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8 (0.11-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EC9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1 (-9.25 to -7.95)</w:t>
            </w:r>
          </w:p>
        </w:tc>
      </w:tr>
      <w:tr w:rsidR="00D43A87" w14:paraId="7847D90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9FB59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BE0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ECA67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 (0.03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FA0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F2325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06D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4 (-1.75 to -1.13)</w:t>
            </w:r>
          </w:p>
        </w:tc>
      </w:tr>
      <w:tr w:rsidR="00D43A87" w14:paraId="2A5E755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5E42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087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8FD71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9AB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3FEA1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467C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6 (-4.33 to -3.39)</w:t>
            </w:r>
          </w:p>
        </w:tc>
      </w:tr>
      <w:tr w:rsidR="00D43A87" w14:paraId="730FF5B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C7827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4C1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6D20E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55E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8B1BCC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2D6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1 (-6.04 to -5.38)</w:t>
            </w:r>
          </w:p>
        </w:tc>
      </w:tr>
      <w:tr w:rsidR="00D43A87" w14:paraId="7CD0127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5330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714D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D97B6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2 (0.33-1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22F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633ED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3FD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17 (-8.59 to -7.74)</w:t>
            </w:r>
          </w:p>
        </w:tc>
      </w:tr>
      <w:tr w:rsidR="00D43A87" w14:paraId="77BE5A0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60EB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F7F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3C2B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9 (0.97-3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8A0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10D4A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5 (0.28-1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309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3 (-4.02 to -3.44)</w:t>
            </w:r>
          </w:p>
        </w:tc>
      </w:tr>
      <w:tr w:rsidR="00D43A87" w14:paraId="3FD37CD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9032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F09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18DAEC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7F4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BEC6A6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BEF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3 (-2.95 to -1.7)</w:t>
            </w:r>
          </w:p>
        </w:tc>
      </w:tr>
      <w:tr w:rsidR="00D43A87" w14:paraId="4ECF324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F6A43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FC3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3F5C3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5AB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FB31E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0A4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9 (-7.55 to -6.23)</w:t>
            </w:r>
          </w:p>
        </w:tc>
      </w:tr>
      <w:tr w:rsidR="00D43A87" w14:paraId="162CF68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C865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515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7-6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43B2F40" w14:textId="2C203ABF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3 (0.47-1.9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08F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2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DDA44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7 (0.08-0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2B3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9 (-6.05 to -5.73)</w:t>
            </w:r>
          </w:p>
        </w:tc>
      </w:tr>
      <w:tr w:rsidR="00D43A87" w14:paraId="2099B2F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FAD9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6E9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13CD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35E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4408A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EC4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9 (-3.72 to -2.46)</w:t>
            </w:r>
          </w:p>
        </w:tc>
      </w:tr>
      <w:tr w:rsidR="00D43A87" w14:paraId="20B66F0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74B3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618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7F215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F2C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5BA18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B24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7 (-3.13 to -2.61)</w:t>
            </w:r>
          </w:p>
        </w:tc>
      </w:tr>
      <w:tr w:rsidR="00D43A87" w14:paraId="58F1CDD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1CDC2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D43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FEEE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608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914E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C8B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8 (-3.28 to -1.68)</w:t>
            </w:r>
          </w:p>
        </w:tc>
      </w:tr>
      <w:tr w:rsidR="00D43A87" w14:paraId="7536057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F72D06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1DF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CDFBF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36E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A6B12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B0D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1 (-3.27 to -1.75)</w:t>
            </w:r>
          </w:p>
        </w:tc>
      </w:tr>
      <w:tr w:rsidR="00D43A87" w14:paraId="4981378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47D9B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8BB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0-3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70345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4 (0.56-1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08DF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A3F3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8 (0.08-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713D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8 (-7.17 to -5.59)</w:t>
            </w:r>
          </w:p>
        </w:tc>
      </w:tr>
      <w:tr w:rsidR="00D43A87" w14:paraId="3D7B2DF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3B61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C0F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21-6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18EC1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1 (1.54-5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7636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3-5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C9C5F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7 (0.40-1.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8B8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4 (-3.78 to -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E33103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9A057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C3D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2EF93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3 (0.63-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5BA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2D170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4 (0.20-0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6BC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6 (-3.57 to -3.15)</w:t>
            </w:r>
          </w:p>
        </w:tc>
      </w:tr>
      <w:tr w:rsidR="00D43A87" w14:paraId="2C282D0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80309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B80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39C5F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 (0.05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D43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4DFD5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5 (0.02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13A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5 (-2.68 to -2.01)</w:t>
            </w:r>
          </w:p>
        </w:tc>
      </w:tr>
      <w:tr w:rsidR="00D43A87" w14:paraId="5EFD531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54C8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E58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5-4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EDC8D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5 (0.94-3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4CA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21-7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8193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7 (0.59-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266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1.61 to 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4E4B773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76A0DD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20B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4-1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5AFA7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8 (0.39-1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82E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ACFC1F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2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22B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98 to -8.21)</w:t>
            </w:r>
          </w:p>
        </w:tc>
      </w:tr>
      <w:tr w:rsidR="00D43A87" w14:paraId="5A3BAB6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028F7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9D2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28E9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A21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DFCD7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890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89 (-9.01 to -6.77)</w:t>
            </w:r>
          </w:p>
        </w:tc>
      </w:tr>
      <w:tr w:rsidR="00D43A87" w14:paraId="5157197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E2CA0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443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9F45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370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E4390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D6F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9 (-1.15 to -0.83)</w:t>
            </w:r>
          </w:p>
        </w:tc>
      </w:tr>
      <w:tr w:rsidR="00D43A87" w14:paraId="6172CF8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578A5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A8C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2 (361-9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87043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4 (0.18-0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23D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9 (252-79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D9AE6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5 (0.07-0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AD8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7 (-4.6 to -2.12)</w:t>
            </w:r>
          </w:p>
        </w:tc>
      </w:tr>
      <w:tr w:rsidR="00D43A87" w14:paraId="136518D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901E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E21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 (83-30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35895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1 (0.17-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DD4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2-5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29EBD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383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4 (-7.57 to -7.24)</w:t>
            </w:r>
          </w:p>
        </w:tc>
      </w:tr>
      <w:tr w:rsidR="00D43A87" w14:paraId="1AD24D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87654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765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2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B5C89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2 (0.05-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DBE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8250B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BC9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02 (-9.64 to -8.4)</w:t>
            </w:r>
          </w:p>
        </w:tc>
      </w:tr>
      <w:tr w:rsidR="00D43A87" w14:paraId="321657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104FB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F2BA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1D9DB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48A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DCC42B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90E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8 (-6.05 to -4.91)</w:t>
            </w:r>
          </w:p>
        </w:tc>
      </w:tr>
      <w:tr w:rsidR="00D43A87" w14:paraId="15B7C9F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E38AC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5CA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7A810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42E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47158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AA7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7 (-5.36 to -4.17)</w:t>
            </w:r>
          </w:p>
        </w:tc>
      </w:tr>
      <w:tr w:rsidR="00D43A87" w14:paraId="7435737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CBF7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EE8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79439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FD0D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2DAE6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896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06 (-6.44 to -5.67)</w:t>
            </w:r>
          </w:p>
        </w:tc>
      </w:tr>
      <w:tr w:rsidR="00D43A87" w14:paraId="1306302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9A9A0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2FE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AAE71D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34A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352B7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592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7 (-1.09 to -0.25)</w:t>
            </w:r>
          </w:p>
        </w:tc>
      </w:tr>
      <w:tr w:rsidR="00D43A87" w14:paraId="6C09288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F7308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82B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7496C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5 (0.02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944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6479F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703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7 (-5.01 to -3.53)</w:t>
            </w:r>
          </w:p>
        </w:tc>
      </w:tr>
      <w:tr w:rsidR="00D43A87" w14:paraId="7629A26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65AF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021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3E9211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8877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962AF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20E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6 (-2.15 to -1.78)</w:t>
            </w:r>
          </w:p>
        </w:tc>
      </w:tr>
      <w:tr w:rsidR="00D43A87" w14:paraId="55B51BF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47C2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2F41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88C4D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5 (0.14-0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DC5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90CEE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850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4 (-11.85 to -10.95)</w:t>
            </w:r>
          </w:p>
        </w:tc>
      </w:tr>
      <w:tr w:rsidR="00D43A87" w14:paraId="5966BC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FFEAF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C69C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938D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292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DCDE8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C9E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 (2.16 to 4.95)</w:t>
            </w:r>
          </w:p>
        </w:tc>
      </w:tr>
      <w:tr w:rsidR="00D43A87" w14:paraId="0000DEF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4818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A97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26-10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C2FF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7 (0.51-2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5A2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5-6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EEB26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7 (0.11-0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12F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4 (-5.02 to -3.86)</w:t>
            </w:r>
          </w:p>
        </w:tc>
      </w:tr>
      <w:tr w:rsidR="00D43A87" w14:paraId="196569A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7789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C25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E5C01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7 (0.07-0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AFB2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2413A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1 (0.08-0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D1A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1.07 to 1.75)</w:t>
            </w:r>
          </w:p>
        </w:tc>
      </w:tr>
      <w:tr w:rsidR="00D43A87" w14:paraId="65C4112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9352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AB8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9E74F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6E8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49679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6FA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2 (-6.7 to -4.53)</w:t>
            </w:r>
          </w:p>
        </w:tc>
      </w:tr>
      <w:tr w:rsidR="00D43A87" w14:paraId="5994FB3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DD42A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A64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577B3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4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668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88363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327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7 (-1.49 to -0.24)</w:t>
            </w:r>
          </w:p>
        </w:tc>
      </w:tr>
      <w:tr w:rsidR="00D43A87" w14:paraId="247088A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7787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7CD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6-2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F8A09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2 (0.62-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D72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6785D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 (0.04-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DE6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75 (-9.16 to -8.34)</w:t>
            </w:r>
          </w:p>
        </w:tc>
      </w:tr>
      <w:tr w:rsidR="00D43A87" w14:paraId="07DCBE9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3650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C20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3FBCE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218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D0733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60A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18 (-8.61 to -7.75)</w:t>
            </w:r>
          </w:p>
        </w:tc>
      </w:tr>
      <w:tr w:rsidR="00D43A87" w14:paraId="128CEF7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8974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93A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C78E9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 (0.02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EB1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41A53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0F4D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03 (-8.16 to -7.9)</w:t>
            </w:r>
          </w:p>
        </w:tc>
      </w:tr>
      <w:tr w:rsidR="00D43A87" w14:paraId="20816EF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CB4D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C59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6E2F0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0 (0.69-2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5A6C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E7CCA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9 (0.11-0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013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4 (-5.59 to -4.29)</w:t>
            </w:r>
          </w:p>
        </w:tc>
      </w:tr>
      <w:tr w:rsidR="00D43A87" w14:paraId="0628EBC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08A83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704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1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FD39FD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9 (1.07-3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743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FE413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2 (0.20-0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E9C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6 (-7.81 to -5.91)</w:t>
            </w:r>
          </w:p>
        </w:tc>
      </w:tr>
      <w:tr w:rsidR="00D43A87" w14:paraId="47C8BEB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E9CB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FD6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A0848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 (0.03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557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B68DB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B06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9 (-6.33 to -4.65)</w:t>
            </w:r>
          </w:p>
        </w:tc>
      </w:tr>
      <w:tr w:rsidR="00D43A87" w14:paraId="3F1660C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B49A0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806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D3DB2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FDC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CB61A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71F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37 (-7.79 to -6.96)</w:t>
            </w:r>
          </w:p>
        </w:tc>
      </w:tr>
      <w:tr w:rsidR="00D43A87" w14:paraId="250F53B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88B37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9F7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DC956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B14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10F2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082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5 (-7.3 to -6.39)</w:t>
            </w:r>
          </w:p>
        </w:tc>
      </w:tr>
      <w:tr w:rsidR="00D43A87" w14:paraId="78D74CD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80A8FE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F92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18-6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9E8A1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4 (0.65-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2A7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25-10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4E8D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4 (0.35-1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E15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4 (-2.72 to -1.56)</w:t>
            </w:r>
          </w:p>
        </w:tc>
      </w:tr>
      <w:tr w:rsidR="00D43A87" w14:paraId="5F51ADA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6AB67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928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9-4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C8304D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2 (0.84-2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CDC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1-4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73EB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1 (0.22-0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8ABC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5 (-4.5 to -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1C1EC02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B7FD5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831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0C21E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4 (0.06-0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187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5B39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AB2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49 (-6.91 to -6.06)</w:t>
            </w:r>
          </w:p>
        </w:tc>
      </w:tr>
      <w:tr w:rsidR="00D43A87" w14:paraId="6A50A7D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BF2B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488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C6738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4 (0.11-0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ADA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2CC29C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A83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34 (-12 to -10.67)</w:t>
            </w:r>
          </w:p>
        </w:tc>
      </w:tr>
      <w:tr w:rsidR="00D43A87" w14:paraId="4BC5956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42FF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1A8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41-10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3BAE54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06 (2.13-5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AFBB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33-11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E9829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9 (0.61-2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AE5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2 (-4.19 to -3.65)</w:t>
            </w:r>
          </w:p>
        </w:tc>
      </w:tr>
      <w:tr w:rsidR="00D43A87" w14:paraId="196F08B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601BD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867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80A7E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2E0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A65CD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4B1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1 (-3.33 to -2.08)</w:t>
            </w:r>
          </w:p>
        </w:tc>
      </w:tr>
      <w:tr w:rsidR="00D43A87" w14:paraId="45E8FF5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AD1F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6C5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A1956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6 (0.10-0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105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2E82F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4 (0.24-1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5BE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4 (1.86 to 3.62)</w:t>
            </w:r>
          </w:p>
        </w:tc>
      </w:tr>
      <w:tr w:rsidR="00D43A87" w14:paraId="7C786C1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97FC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D63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1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E04A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8 (1.19-3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045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5C015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4 (0.10-0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B6C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2 (-6.82 to -6.42)</w:t>
            </w:r>
          </w:p>
        </w:tc>
      </w:tr>
      <w:tr w:rsidR="00D43A87" w14:paraId="5889371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2D7C5C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B8D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E0448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FE5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51677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16F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3 (-1.87 to 0.02)</w:t>
            </w:r>
          </w:p>
        </w:tc>
      </w:tr>
      <w:tr w:rsidR="00D43A87" w14:paraId="5397B08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312A66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670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1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991B3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5 (0.02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A5C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3A926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CB9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9 (-6.73 to -6.46)</w:t>
            </w:r>
          </w:p>
        </w:tc>
      </w:tr>
      <w:tr w:rsidR="00D43A87" w14:paraId="4C6D5A3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5C47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CB0E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58C8B6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0 (0.04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BD7D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6231C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F27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6 (-3.56 to -2.56)</w:t>
            </w:r>
          </w:p>
        </w:tc>
      </w:tr>
      <w:tr w:rsidR="00D43A87" w14:paraId="78415F3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A2AAB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123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0B587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A5A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B41D8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32B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2 (-2.29 to -2.14)</w:t>
            </w:r>
          </w:p>
        </w:tc>
      </w:tr>
      <w:tr w:rsidR="00D43A87" w14:paraId="313764B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EEDF7C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755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DA5F3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4 (0.19-0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FE2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F1749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9B4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4 (-7.31 to -6.38)</w:t>
            </w:r>
          </w:p>
        </w:tc>
      </w:tr>
      <w:tr w:rsidR="00D43A87" w14:paraId="00C58EB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51F796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226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301AB4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3C6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BA6F6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166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2.84 to -1.55)</w:t>
            </w:r>
          </w:p>
        </w:tc>
      </w:tr>
      <w:tr w:rsidR="00D43A87" w14:paraId="5A4F961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5FFE1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AD9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20-7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21733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5 (0.32-1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8ED8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5DA0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1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9D9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98 (-9.35 to -8.61)</w:t>
            </w:r>
          </w:p>
        </w:tc>
      </w:tr>
      <w:tr w:rsidR="00D43A87" w14:paraId="13D5284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3EA4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9B9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5-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C812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2 (0.48-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E4C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8-3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36EF4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4 (0.11-0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8E1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2 (-4.71 to -4.13)</w:t>
            </w:r>
          </w:p>
        </w:tc>
      </w:tr>
      <w:tr w:rsidR="00D43A87" w14:paraId="5BECA44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777D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579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5-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C475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4 (0.15-0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29D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7-2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9B0C3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9 (0.04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8ED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5 (-4.6 to -3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541DA9C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06753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33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A1010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2 (0.51-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E67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DA6B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8 (0.06-0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B8C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98 (-6.63 to -5.33)</w:t>
            </w:r>
          </w:p>
        </w:tc>
      </w:tr>
      <w:tr w:rsidR="00D43A87" w14:paraId="3A26FDA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1066A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BB6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3C6D5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19F1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972524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B95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 (-1.13 to 0.34)</w:t>
            </w:r>
          </w:p>
        </w:tc>
      </w:tr>
      <w:tr w:rsidR="00D43A87" w14:paraId="583A920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DE81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A73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5-4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2A2B2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1 (0.33-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4BE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EEF86E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5 (0.02-0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82B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98 to -8.42)</w:t>
            </w:r>
          </w:p>
        </w:tc>
      </w:tr>
      <w:tr w:rsidR="00D43A87" w14:paraId="0AA2324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A022ED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B4BA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22197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FFB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34772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138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1 (-6.5 to -5.92)</w:t>
            </w:r>
          </w:p>
        </w:tc>
      </w:tr>
      <w:tr w:rsidR="00D43A87" w14:paraId="103D33C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B6EEE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5A2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04810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D68D2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AF135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0B5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4 (-5.02 to -3.45)</w:t>
            </w:r>
          </w:p>
        </w:tc>
      </w:tr>
      <w:tr w:rsidR="00D43A87" w14:paraId="0222E1E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F738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F41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6C530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4 (0.11-0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AD50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72AA2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C09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4 (-7.76 to -7.32)</w:t>
            </w:r>
          </w:p>
        </w:tc>
      </w:tr>
      <w:tr w:rsidR="00D43A87" w14:paraId="240A718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F4161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2FB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25-8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6A6D1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5 (1.45-4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E04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39-17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6F0D3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7 (0.73-3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C37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8 (-2.07 to -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F5BF7E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FB231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C11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4 (228-83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FA2B2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4 (1.13-4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8DF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 (256-101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6D640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5 (0.45-1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2B3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9 (-3.45 to -2.72)</w:t>
            </w:r>
          </w:p>
        </w:tc>
      </w:tr>
      <w:tr w:rsidR="00D43A87" w14:paraId="5C081DF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4350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560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5133C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8AEB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85476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5F7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4 (3.89 to 5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4DEEE2B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E7188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DC0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D0CDB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0B3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00138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57B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19 to -7.21)</w:t>
            </w:r>
          </w:p>
        </w:tc>
      </w:tr>
      <w:tr w:rsidR="00D43A87" w14:paraId="39856CE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07B85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5D5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3CBA8D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96C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56A9BD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83D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9 (-1.53 to -0.44)</w:t>
            </w:r>
          </w:p>
        </w:tc>
      </w:tr>
      <w:tr w:rsidR="00D43A87" w14:paraId="2D69477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B0766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BDB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BD38A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73D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CA2C6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ED6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6 (-8.21 to -0.77)</w:t>
            </w:r>
          </w:p>
        </w:tc>
      </w:tr>
      <w:tr w:rsidR="00D43A87" w14:paraId="4820EB9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E7B0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F78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05DCF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5 (0.02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AC1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E10AA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781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24 (-8.87 to -7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0127DBC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FBE9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95D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 (101-36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194A0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8 (0.43-1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ABC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 (41-19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870A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7 (0.07-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DB5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8 (-6.58 to -5.78)</w:t>
            </w:r>
          </w:p>
        </w:tc>
      </w:tr>
      <w:tr w:rsidR="00D43A87" w14:paraId="65FACD1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126FC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CC4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7CFFB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FF6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B08E3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BE2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71 to 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46BA755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19A9C2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4A7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829F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C76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3F964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A03A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8 (-7.52 to -6.24)</w:t>
            </w:r>
          </w:p>
        </w:tc>
      </w:tr>
      <w:tr w:rsidR="00D43A87" w14:paraId="21046EC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A3508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55F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08B70F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3 (0.06-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85D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4B697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D13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5 (-4.52 to -3.38)</w:t>
            </w:r>
          </w:p>
        </w:tc>
      </w:tr>
      <w:tr w:rsidR="00D43A87" w14:paraId="5136CAB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1AEC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714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4F93E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4 (0.20-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986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-2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C1B992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9 (0.22-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E7A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23 to 0.08)</w:t>
            </w:r>
          </w:p>
        </w:tc>
      </w:tr>
      <w:tr w:rsidR="00D43A87" w14:paraId="6B9DBD0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E0BBA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144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CE4B1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9 (0.18-0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025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559F1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9 (0.04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134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2 (-4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3.93)</w:t>
            </w:r>
          </w:p>
        </w:tc>
      </w:tr>
      <w:tr w:rsidR="00D43A87" w14:paraId="1D78CD7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D690D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474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6-5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7240D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4 (0.30-0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ABD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4-1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BCD732" w14:textId="26E5F370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4241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04-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858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22 (-8.04 to -6.39)</w:t>
            </w:r>
          </w:p>
        </w:tc>
      </w:tr>
      <w:tr w:rsidR="00D43A87" w14:paraId="2506AEA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E6F16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EC9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7-2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62194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 (0.05-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955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929B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36C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8 (-5.04 to -4.12)</w:t>
            </w:r>
          </w:p>
        </w:tc>
      </w:tr>
      <w:tr w:rsidR="00D43A87" w14:paraId="6CEA4D0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6655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A98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ED7AC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531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954D6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E04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8 (-12.89 to -10.64)</w:t>
            </w:r>
          </w:p>
        </w:tc>
      </w:tr>
      <w:tr w:rsidR="00D43A87" w14:paraId="6F69990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9B1A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744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92DF9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C2C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AC8C2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3FC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8 (-5.61 to -4.55)</w:t>
            </w:r>
          </w:p>
        </w:tc>
      </w:tr>
      <w:tr w:rsidR="00D43A87" w14:paraId="3165FDB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21B3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8B6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E9C7D6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344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AE45D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9D8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 (-5.86 to -3.93)</w:t>
            </w:r>
          </w:p>
        </w:tc>
      </w:tr>
      <w:tr w:rsidR="00D43A87" w14:paraId="4D15C79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0C2F1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7B9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046FE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CC0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EA1DF3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D5E4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52 (-8.89 to -8.16)</w:t>
            </w:r>
          </w:p>
        </w:tc>
      </w:tr>
      <w:tr w:rsidR="00D43A87" w14:paraId="1815F0D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795EB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public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ô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2DF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4-5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AE9528A" w14:textId="6B7A6C34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0 (0.5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035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-3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CE700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2 (0.12-0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863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5 (-3.74 to -2.95)</w:t>
            </w:r>
          </w:p>
        </w:tc>
      </w:tr>
      <w:tr w:rsidR="00D43A87" w14:paraId="1E2AD8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C468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9E9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9BE9F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D68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EDE1A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947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63 (-10.67 to -8.57)</w:t>
            </w:r>
          </w:p>
        </w:tc>
      </w:tr>
      <w:tr w:rsidR="00D43A87" w14:paraId="5C61B92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CC605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A74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8DD4C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3F5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4A04C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3D6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7 (-8.82 to -7.92)</w:t>
            </w:r>
          </w:p>
        </w:tc>
      </w:tr>
      <w:tr w:rsidR="00D43A87" w14:paraId="2578989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C0974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A34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163E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EFE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A6508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705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04 (-9.42 to -8.67)</w:t>
            </w:r>
          </w:p>
        </w:tc>
      </w:tr>
      <w:tr w:rsidR="00D43A87" w14:paraId="633BD6D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E81F6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B0DD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ADF25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B3A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2C84C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248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06 (-7.41 to -6.72)</w:t>
            </w:r>
          </w:p>
        </w:tc>
      </w:tr>
      <w:tr w:rsidR="00D43A87" w14:paraId="4C2C8C2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AE94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5F5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32-14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1DDC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05 (1.98-8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36F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1-5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DC4F9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5 (0.32-1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4FA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5 (-7.65 to -6.04)</w:t>
            </w:r>
          </w:p>
        </w:tc>
      </w:tr>
      <w:tr w:rsidR="00D43A87" w14:paraId="0EBD029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40A60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429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F4A6D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3 (0.20-0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09B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064F7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4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DBC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 (-5.35 to -3.03)</w:t>
            </w:r>
          </w:p>
        </w:tc>
      </w:tr>
      <w:tr w:rsidR="00D43A87" w14:paraId="7011F3E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19DD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39E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60642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A2C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1E91C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AFD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1 (-5.04 to -2.96)</w:t>
            </w:r>
          </w:p>
        </w:tc>
      </w:tr>
      <w:tr w:rsidR="00D43A87" w14:paraId="16DDFCE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BC748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CDC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4D30D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C2A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68951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07D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5 (-3.53 to -2.38)</w:t>
            </w:r>
          </w:p>
        </w:tc>
      </w:tr>
      <w:tr w:rsidR="00D43A87" w14:paraId="47455E3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3C83B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69E4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E4237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5F8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63638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6B5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 (-1.6 to 0.15)</w:t>
            </w:r>
          </w:p>
        </w:tc>
      </w:tr>
      <w:tr w:rsidR="00D43A87" w14:paraId="54BD85B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B3BEA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A43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D0A56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77ED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4B914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442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 (-2.87 to -2.54)</w:t>
            </w:r>
          </w:p>
        </w:tc>
      </w:tr>
      <w:tr w:rsidR="00D43A87" w14:paraId="7BE6FD0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5BE91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8DA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C4B6A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9 (0.29-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5AB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C2DD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22F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75 (-10.53 to -8.97)</w:t>
            </w:r>
          </w:p>
        </w:tc>
      </w:tr>
      <w:tr w:rsidR="00D43A87" w14:paraId="142822E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7850D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9E3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17400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4 (0.05-0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51B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26506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573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11 to -6.89)</w:t>
            </w:r>
          </w:p>
        </w:tc>
      </w:tr>
      <w:tr w:rsidR="00D43A87" w14:paraId="0E5ACAC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D041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270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2-3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34206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0 (0.69-2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1A3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7-2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AABA5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8 (0.18-0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BD0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5 (-3.88 to -3.03)</w:t>
            </w:r>
          </w:p>
        </w:tc>
      </w:tr>
      <w:tr w:rsidR="00D43A87" w14:paraId="6CB08F3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C22BE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38F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9D872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18F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410C9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C86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14 (-7.51 to -6.78)</w:t>
            </w:r>
          </w:p>
        </w:tc>
      </w:tr>
      <w:tr w:rsidR="00D43A87" w14:paraId="5A06112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C725A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73C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2A58C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6286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117B7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FE9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3.12 to -2.27)</w:t>
            </w:r>
          </w:p>
        </w:tc>
      </w:tr>
      <w:tr w:rsidR="00D43A87" w14:paraId="604520E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5CBF6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AF2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5-1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0B4AE2C" w14:textId="5295F748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7 (0.46-1.8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A92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5-2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524C0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5 (0.2-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89FB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7 (-2.92 to -1.62)</w:t>
            </w:r>
          </w:p>
        </w:tc>
      </w:tr>
      <w:tr w:rsidR="00D43A87" w14:paraId="7503F78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70B1E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E6E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32132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B5EC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28F98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D97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64 (-8.43 to -6.83)</w:t>
            </w:r>
          </w:p>
        </w:tc>
      </w:tr>
      <w:tr w:rsidR="00D43A87" w14:paraId="02ACB22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43C4A8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46F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D25BE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3B6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58E23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B37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08 (-6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5.25)</w:t>
            </w:r>
          </w:p>
        </w:tc>
      </w:tr>
      <w:tr w:rsidR="00D43A87" w14:paraId="683730B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3BBC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AA4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979A3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9B3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9F6BDD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CD7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4 (-2.42 to -1.65)</w:t>
            </w:r>
          </w:p>
        </w:tc>
      </w:tr>
      <w:tr w:rsidR="00D43A87" w14:paraId="687EFD6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8558B4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C89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5D3CA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2 (0.18-0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D3B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BB1F4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8 (0.21-0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224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 (-0.35 to -0.08)</w:t>
            </w:r>
          </w:p>
        </w:tc>
      </w:tr>
      <w:tr w:rsidR="00D43A87" w14:paraId="4597E56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CCFE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DFE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43-14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1F2CA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42 (2.53-8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170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 (63-24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891C76" w14:textId="6A1E60D6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98 (1.3</w:t>
            </w:r>
            <w:r w:rsidR="00244C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5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598E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1 (-2.26 to -1.95)</w:t>
            </w:r>
          </w:p>
        </w:tc>
      </w:tr>
      <w:tr w:rsidR="00D43A87" w14:paraId="4816F2A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F489A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DEF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3-9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1C98B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9 (0.23-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F16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401AE8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2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090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2 to -5.17)</w:t>
            </w:r>
          </w:p>
        </w:tc>
      </w:tr>
      <w:tr w:rsidR="00D43A87" w14:paraId="69DC7C2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66F7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4FA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-4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B8C24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 (0.75-3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9D55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1-4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92AB9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4 (0.46-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31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1 (-2.27 to -1.96)</w:t>
            </w:r>
          </w:p>
        </w:tc>
      </w:tr>
      <w:tr w:rsidR="00D43A87" w14:paraId="709E108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A936D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DEF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131F7E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F07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6DDB2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3A35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4 (-5.58 to -4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1BF68DE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AEDEA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CE0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E8F34E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C6A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6C6B35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AE7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93 (-8.12 to -7.73)</w:t>
            </w:r>
          </w:p>
        </w:tc>
      </w:tr>
      <w:tr w:rsidR="00D43A87" w14:paraId="26BD2F9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AD7C6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B48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 (56-20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86273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75 (1.19-4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70D0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5-8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1EAC7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7 (0.13-0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A98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4 (-6.78 to -5.69)</w:t>
            </w:r>
          </w:p>
        </w:tc>
      </w:tr>
      <w:tr w:rsidR="00D43A87" w14:paraId="67EF1B0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D7F0C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BCC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E1C0B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23C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62CA8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0C6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2 (-2.77 to -1.46)</w:t>
            </w:r>
          </w:p>
        </w:tc>
      </w:tr>
      <w:tr w:rsidR="00D43A87" w14:paraId="1E69EEF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AEC8E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C050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C8E1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5AD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99CB7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0FD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4 (-4.79 to -3.49)</w:t>
            </w:r>
          </w:p>
        </w:tc>
      </w:tr>
      <w:tr w:rsidR="00D43A87" w14:paraId="7DB10B8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1022A0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2A7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5B3C7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C91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07108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189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9 (-4.63 to -3.95)</w:t>
            </w:r>
          </w:p>
        </w:tc>
      </w:tr>
      <w:tr w:rsidR="00D43A87" w14:paraId="2369D28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1550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974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DBA15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7 (0.07-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1F1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F265F2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C01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67 (-8.19 to -7.16)</w:t>
            </w:r>
          </w:p>
        </w:tc>
      </w:tr>
      <w:tr w:rsidR="00D43A87" w14:paraId="047A270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DBED87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423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1613AD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C1F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3E21B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5F1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2 (-5.56 to -4.69)</w:t>
            </w:r>
          </w:p>
        </w:tc>
      </w:tr>
      <w:tr w:rsidR="00D43A87" w14:paraId="02E92BA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3702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A02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21C309E" w14:textId="5E3C70AD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3 (0.05-0.2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204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CF379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9EB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8 (-4.49 to -3.46)</w:t>
            </w:r>
          </w:p>
        </w:tc>
      </w:tr>
      <w:tr w:rsidR="00D43A87" w14:paraId="523B6A3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3D9AD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8E6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76FAF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E50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44398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BD3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 (0.33 to 2.76)</w:t>
            </w:r>
          </w:p>
        </w:tc>
      </w:tr>
      <w:tr w:rsidR="00D43A87" w14:paraId="2DB4375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C66FB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F16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49328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33 (0.88-3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525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52541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8 (0.14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5A5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6 (-7.27 to -6.26)</w:t>
            </w:r>
          </w:p>
        </w:tc>
      </w:tr>
      <w:tr w:rsidR="00D43A87" w14:paraId="637A20C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5BB1A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C1F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-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8778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4 (0.69-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B70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39A4B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4-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E23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7 (-5.19 to -4.15)</w:t>
            </w:r>
          </w:p>
        </w:tc>
      </w:tr>
      <w:tr w:rsidR="00D43A87" w14:paraId="69BDEC8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F48D2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F7E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85713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503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2C091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2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A03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5 (-3.3 to -2.21)</w:t>
            </w:r>
          </w:p>
        </w:tc>
      </w:tr>
      <w:tr w:rsidR="00D43A87" w14:paraId="1348FB3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270D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6D1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908D1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(0.01-0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12E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54D04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42C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7 (-3.37 to -1.77)</w:t>
            </w:r>
          </w:p>
        </w:tc>
      </w:tr>
      <w:tr w:rsidR="00D43A87" w14:paraId="603FBA0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1D90C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9D6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0273C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3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F1B7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C0CC7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EC6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4 (-1.89 to -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64470F3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CFB2C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B19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2E876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9 (0.03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148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1077B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0E6E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9 (-6.36 to -5.41)</w:t>
            </w:r>
          </w:p>
        </w:tc>
      </w:tr>
      <w:tr w:rsidR="00D43A87" w14:paraId="0BFFB6E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51EF0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7A6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-4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DBC703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8 (0.07-0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9F2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152AAD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17E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5 (-10.06 to -8.44)</w:t>
            </w:r>
          </w:p>
        </w:tc>
      </w:tr>
      <w:tr w:rsidR="00D43A87" w14:paraId="2BB7043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C17FD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7EB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0CE44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 (0.02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04C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62443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B083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2 (-2.18 to -1.26)</w:t>
            </w:r>
          </w:p>
        </w:tc>
      </w:tr>
      <w:tr w:rsidR="00D43A87" w14:paraId="4081D21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72A85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9DA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D48C6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7 (0.06-0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A49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F26D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 (0.02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EECD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 (-3.08 to -1.72)</w:t>
            </w:r>
          </w:p>
        </w:tc>
      </w:tr>
      <w:tr w:rsidR="00D43A87" w14:paraId="23A8054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F65CD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C0E4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6-9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B0C1156" w14:textId="4FBB8FC9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9 (0.67-2.4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1C0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6-7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33FC1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1 (0.16-0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3DD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1 (-5.05 to -3.97)</w:t>
            </w:r>
          </w:p>
        </w:tc>
      </w:tr>
      <w:tr w:rsidR="00D43A87" w14:paraId="3C1433F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FDF32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83E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17C9A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059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9734C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F8D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7 (-5.93 to -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67FA273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E1AAD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CA9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B549D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F16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56B17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552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3 (-5.17 to -3.68)</w:t>
            </w:r>
          </w:p>
        </w:tc>
      </w:tr>
      <w:tr w:rsidR="00D43A87" w14:paraId="37997FC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BFEE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DFA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CCF2C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F52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23B41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A59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 (0.67 to 2.87)</w:t>
            </w:r>
          </w:p>
        </w:tc>
      </w:tr>
      <w:tr w:rsidR="00D43A87" w14:paraId="0D2C6F0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C851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5FC4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42-10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B0B2E8B" w14:textId="69880448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71-1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557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27-9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3013E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1 (0.18-0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1EA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4 (-4.03 to -2.85)</w:t>
            </w:r>
          </w:p>
        </w:tc>
      </w:tr>
      <w:tr w:rsidR="00D43A87" w14:paraId="1EE2297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CABA5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AD5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4DADA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1AA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9F024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7B6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9 (-0.96 to -0.03)</w:t>
            </w:r>
          </w:p>
        </w:tc>
      </w:tr>
      <w:tr w:rsidR="00D43A87" w14:paraId="617AFBA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55CAA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53C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10F50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EC6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76A1A0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50C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2 (-4.01 to -3.44)</w:t>
            </w:r>
          </w:p>
        </w:tc>
      </w:tr>
      <w:tr w:rsidR="00D43A87" w14:paraId="46DCB62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145A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478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32DB48B" w14:textId="22193E70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04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3EE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98F5C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A4E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4 (-4.72 to -3.96)</w:t>
            </w:r>
          </w:p>
        </w:tc>
      </w:tr>
      <w:tr w:rsidR="00D43A87" w14:paraId="10A2E82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44E7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4E6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E928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(0.03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9AA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596E35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(0.01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CC0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4 (-4.71 to -3.17)</w:t>
            </w:r>
          </w:p>
        </w:tc>
      </w:tr>
      <w:tr w:rsidR="00D43A87" w14:paraId="082FEDD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4B194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6A5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31CE4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5 (0.05-0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8F0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8B150AD" w14:textId="2167D1BD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4241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04-0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0EC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3 (-1.51 to -1.15)</w:t>
            </w:r>
          </w:p>
        </w:tc>
      </w:tr>
      <w:tr w:rsidR="00D43A87" w14:paraId="234468D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C3F4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836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FC626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2 (0.09-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FCD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21AEA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 (0.03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61F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5 (-3.87 to -2.42)</w:t>
            </w:r>
          </w:p>
        </w:tc>
      </w:tr>
      <w:tr w:rsidR="00D43A87" w14:paraId="3C80C99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275ED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6E2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BD050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(0.01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A1D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C0E5A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2E0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63 (-8.34 to -6.91)</w:t>
            </w:r>
          </w:p>
        </w:tc>
      </w:tr>
      <w:tr w:rsidR="00D43A87" w14:paraId="6441C2B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C197D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BF1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27-8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A9B6FE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99 (0.97-3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176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18-6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6D43D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7 (0.21-0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244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7 (-5.55 to -4.99)</w:t>
            </w:r>
          </w:p>
        </w:tc>
      </w:tr>
      <w:tr w:rsidR="00D43A87" w14:paraId="3F58D14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9D8A4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BF0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8-3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19517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3 (0.45-1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9E7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6-2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A0012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 (0.12-0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37C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5 (-4.81 to -3.88)</w:t>
            </w:r>
          </w:p>
        </w:tc>
      </w:tr>
      <w:tr w:rsidR="00D43A87" w14:paraId="43D5758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D60E0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5C8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1-4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542F5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6 (0.47-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FCB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3-5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2B5E5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1 (0.32-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93B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 (0.12 to 2.63)</w:t>
            </w:r>
          </w:p>
        </w:tc>
      </w:tr>
      <w:tr w:rsidR="00D43A87" w14:paraId="2F13A4D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6F0BAE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LYs (Disability-Adjusted Life Yea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C0CB5" w14:textId="77777777" w:rsidR="00D43A87" w:rsidRDefault="00D43A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05225" w14:textId="77777777" w:rsidR="00D43A87" w:rsidRDefault="00D43A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C3FD8" w14:textId="77777777" w:rsidR="00D43A87" w:rsidRDefault="00D43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9F23F" w14:textId="77777777" w:rsidR="00D43A87" w:rsidRDefault="00D43A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F3E3E" w14:textId="77777777" w:rsidR="00D43A87" w:rsidRDefault="00D43A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43A87" w14:paraId="175E479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FA6CD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45C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6 (663-290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14008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8 (30.11-13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F8E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3 (1121-591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E53A2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3.27 (15.58-82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E8F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8 (-3.24 to -1.71)</w:t>
            </w:r>
          </w:p>
        </w:tc>
      </w:tr>
      <w:tr w:rsidR="00D43A87" w14:paraId="71902D0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EE44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678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1-4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C30FA6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24 (1.34-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448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55CFC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 (0.23-1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C5E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83 (-5.4 to -4.26)</w:t>
            </w:r>
          </w:p>
        </w:tc>
      </w:tr>
      <w:tr w:rsidR="00D43A87" w14:paraId="6C84F00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1D24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CF8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2 (882-330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26E61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6.34 (15.18-56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579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 (175-79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A2DF7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98 (1.56-7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6E6E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7 (-7.04 to -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4A94A1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F91A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063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D73B9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53 (2.12-9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6CA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8A936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41 (2.08-9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AFA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 to 0.47)</w:t>
            </w:r>
          </w:p>
        </w:tc>
      </w:tr>
      <w:tr w:rsidR="00D43A87" w14:paraId="4763FAC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8CAA2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76FE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3DE34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8 (0.16-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562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8CE7FB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3 (0.06-0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622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2.83 to -2.58)</w:t>
            </w:r>
          </w:p>
        </w:tc>
      </w:tr>
      <w:tr w:rsidR="00D43A87" w14:paraId="3429044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1997B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AFA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4 (1338-543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3D46D94" w14:textId="3D7D00F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0.5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58.12-2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C706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4 (813-333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BF1DF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.94 (10.59-43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A1D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1 (-6.07 to -5.55)</w:t>
            </w:r>
          </w:p>
        </w:tc>
      </w:tr>
      <w:tr w:rsidR="00D43A87" w14:paraId="6322C6C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494D7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E6B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8E504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33 (3.24-1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9D9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821D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3 (1.05-3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AE6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8 (-3.19 to -1.96)</w:t>
            </w:r>
          </w:p>
        </w:tc>
      </w:tr>
      <w:tr w:rsidR="00D43A87" w14:paraId="77C4BB0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82FDA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866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4 (477-163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4AA3ED0" w14:textId="7F9AD8FF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.5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5.94-20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8A8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 (139-56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2A40D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95 (1.17-4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689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9 (-4.16 to -3.41)</w:t>
            </w:r>
          </w:p>
        </w:tc>
      </w:tr>
      <w:tr w:rsidR="00D43A87" w14:paraId="7CBE5E7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47E4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F27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9-3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C453C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67 (1.08-4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B30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EE0685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9 (0.22-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00C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9 (-4.44 to -3.33)</w:t>
            </w:r>
          </w:p>
        </w:tc>
      </w:tr>
      <w:tr w:rsidR="00D43A87" w14:paraId="39E723C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E3B65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8AB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4-4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29F52DB" w14:textId="3F281340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8 (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9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A86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6-5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13A7E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8 (0.11-0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DAF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33 to 1.34)</w:t>
            </w:r>
          </w:p>
        </w:tc>
      </w:tr>
      <w:tr w:rsidR="00D43A87" w14:paraId="0B44F0A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5377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8B7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5-3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35330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5 (0.27-1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A1D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-2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CC53C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9 (0.17-1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27B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6 (-1.24 to -1.09)</w:t>
            </w:r>
          </w:p>
        </w:tc>
      </w:tr>
      <w:tr w:rsidR="00D43A87" w14:paraId="709AB06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ED0BD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3CC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9-4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C061C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6 (0.48-2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84C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5-2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4E527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8 (0.17-0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722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8 (-2.81 to -2.15)</w:t>
            </w:r>
          </w:p>
        </w:tc>
      </w:tr>
      <w:tr w:rsidR="00D43A87" w14:paraId="583898C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96E19A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A61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D38D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29 (1.46-5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2FE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A0A4F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9 (0.6-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A4C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7 (-2.71 to -1.63)</w:t>
            </w:r>
          </w:p>
        </w:tc>
      </w:tr>
      <w:tr w:rsidR="00D43A87" w14:paraId="68BD52D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E4A33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015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B5EFC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52 (1.49-5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666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8CA79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9 (0.34-1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360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3 (-3.8 to -3.26)</w:t>
            </w:r>
          </w:p>
        </w:tc>
      </w:tr>
      <w:tr w:rsidR="00D43A87" w14:paraId="68312DC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1F5E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87D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2 (1844-554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BB0FF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.97 (7.49-2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942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 (183-90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58FE1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3 (0.4-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539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28 (-9.01 to -7.53)</w:t>
            </w:r>
          </w:p>
        </w:tc>
      </w:tr>
      <w:tr w:rsidR="00D43A87" w14:paraId="15631FF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B546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4C3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EB738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99 (3.04-10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F81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624A1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68 (1.17-4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351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4 (-3.06 to -1.81)</w:t>
            </w:r>
          </w:p>
        </w:tc>
      </w:tr>
      <w:tr w:rsidR="00D43A87" w14:paraId="7224CD4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CD04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8DC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20-9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A78A5C8" w14:textId="7F776306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6 (0.8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3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CDE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5-3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E6402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3 (0.26-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B0F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9 (-2.27 to -1.32)</w:t>
            </w:r>
          </w:p>
        </w:tc>
      </w:tr>
      <w:tr w:rsidR="00D43A87" w14:paraId="3E97100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8E381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540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-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DB266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3 (0.14-0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34A5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-1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F17BF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1 (0.06-0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B624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3 (-3.24 to -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0C8753C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44E66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AE8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4AD1F0" w14:textId="221EE926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09 (4.9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16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4A4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DFB30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81 (2.11-7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D37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1 (-1.78 to -0.84)</w:t>
            </w:r>
          </w:p>
        </w:tc>
      </w:tr>
      <w:tr w:rsidR="00D43A87" w14:paraId="3BBBEA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EA605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EDA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3 (574-199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4BB51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8.06 (52.39-18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7E2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1 (325-120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7F995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.22 (10.02-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C2E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4 (-5.43 to -4.65)</w:t>
            </w:r>
          </w:p>
        </w:tc>
      </w:tr>
      <w:tr w:rsidR="00D43A87" w14:paraId="62BBF47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0DB7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B1E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6FF03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1 (0.55-2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7D0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84692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8 (0.15-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49D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9 (-3.22 to -2.56)</w:t>
            </w:r>
          </w:p>
        </w:tc>
      </w:tr>
      <w:tr w:rsidR="00D43A87" w14:paraId="405F4B6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F9F5D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1BE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6-6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25D04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5.14 (11-42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88D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29BEF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1 (0.8-3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1964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43 (-8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8.26)</w:t>
            </w:r>
          </w:p>
        </w:tc>
      </w:tr>
      <w:tr w:rsidR="00D43A87" w14:paraId="789B12A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2DD9D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B3E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2 (452-167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39E5D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0.08 (29.56-109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DE3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 (143-63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19E39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29 (4.59-20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A9FA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3 (-6.33 to -5.94)</w:t>
            </w:r>
          </w:p>
        </w:tc>
      </w:tr>
      <w:tr w:rsidR="00D43A87" w14:paraId="59007B2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0281E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519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4-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7118E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93 (1.19-4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5CF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88F03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6 (0.16-0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462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99 (-7.94 to -6.03)</w:t>
            </w:r>
          </w:p>
        </w:tc>
      </w:tr>
      <w:tr w:rsidR="00D43A87" w14:paraId="2AB567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81E8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BF1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 (116-48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6EBB3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4.86 (35.95-15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B77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20-8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92330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39 (2.97-1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ECA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05 (-7.61 to -6.49)</w:t>
            </w:r>
          </w:p>
        </w:tc>
      </w:tr>
      <w:tr w:rsidR="00D43A87" w14:paraId="0A2CE92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55DF6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7A6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7 (2064-621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46BEF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31 (5.3-15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830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9 (780-268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FCB48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03 (1.33-4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A432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8 (-3.72 to -3.04)</w:t>
            </w:r>
          </w:p>
        </w:tc>
      </w:tr>
      <w:tr w:rsidR="00D43A87" w14:paraId="78DCCFA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F8A4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B0C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68721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8 (0.35-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9AC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8FCD3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8 (0.09-0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C0D7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7 (-4.25 to -3.69)</w:t>
            </w:r>
          </w:p>
        </w:tc>
      </w:tr>
      <w:tr w:rsidR="00D43A87" w14:paraId="63265A6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A1793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C17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17-7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498614A" w14:textId="16E315F9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84-3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910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66C15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1 (0.18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332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7 (-4.25 to -3.49)</w:t>
            </w:r>
          </w:p>
        </w:tc>
      </w:tr>
      <w:tr w:rsidR="00D43A87" w14:paraId="42FFD14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67E3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F33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1 (842-334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B77E4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1.33 (40.23-159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A79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6 (1044-372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2932E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2.17 (19.01-67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489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8 (-3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3.15)</w:t>
            </w:r>
          </w:p>
        </w:tc>
      </w:tr>
      <w:tr w:rsidR="00D43A87" w14:paraId="090E9E6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B0C86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FAB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9 (991-431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D744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96.86 (78.67-342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A8A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2 (800-364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39274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6.58 (25.58-116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F0C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4 (-4.65 to -3.83)</w:t>
            </w:r>
          </w:p>
        </w:tc>
      </w:tr>
      <w:tr w:rsidR="00D43A87" w14:paraId="4AE3A2B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0DEC4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6BD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8-3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FF71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.74 (9.68-40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58D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90F3EB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 (0.47-2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66C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6 (-10.14 to -9.59)</w:t>
            </w:r>
          </w:p>
        </w:tc>
      </w:tr>
      <w:tr w:rsidR="00D43A87" w14:paraId="4A086B5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9E5B1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EBB2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3 (503-168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4ED75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3.25 (20.08-67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9A0B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 (101-44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056E6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53 (2.23-9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0C5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98 (-8.64 to -7.31)</w:t>
            </w:r>
          </w:p>
        </w:tc>
      </w:tr>
      <w:tr w:rsidR="00D43A87" w14:paraId="605E866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00B12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203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2 (573-224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4FCE0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8.92 (24.1-94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868A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5 (425-169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31324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.71 (5.43-21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A39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4 (-5.03 to -3.85)</w:t>
            </w:r>
          </w:p>
        </w:tc>
      </w:tr>
      <w:tr w:rsidR="00D43A87" w14:paraId="0BFDFD7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556EF6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A9E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17-8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504FB2C" w14:textId="334F4E5A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23-1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4BA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4-6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1763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3 (0.16-0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DE3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2 (-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0.73)</w:t>
            </w:r>
          </w:p>
        </w:tc>
      </w:tr>
      <w:tr w:rsidR="00D43A87" w14:paraId="3299247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9F1E6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3B4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0 (464-183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9361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4.75 (72.35-286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2D94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3 (605-296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F5BB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8.04 (43.72-213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9E7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1.45 to -0.95)</w:t>
            </w:r>
          </w:p>
        </w:tc>
      </w:tr>
      <w:tr w:rsidR="00D43A87" w14:paraId="7F009F6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19CF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CEB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3 (1496-491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EE289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8.39 (112.53-369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582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6 (2996-1028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B332D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3.82 (77.46-265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DC3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3 (-1.89 to -1.17)</w:t>
            </w:r>
          </w:p>
        </w:tc>
      </w:tr>
      <w:tr w:rsidR="00D43A87" w14:paraId="14DD672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F0E8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EB5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 (144-52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19FA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31 (3.98-14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1E1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22-13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12165F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6 (0.47-2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09E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5 (-6.12 to -4.78)</w:t>
            </w:r>
          </w:p>
        </w:tc>
      </w:tr>
      <w:tr w:rsidR="00D43A87" w14:paraId="59C63AE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CADD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7B4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90 (4125-168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5CB47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26 (1.28-5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FA1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2 (367-229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B2BE8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2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46F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6 (-7.26 to -6.05)</w:t>
            </w:r>
          </w:p>
        </w:tc>
      </w:tr>
      <w:tr w:rsidR="00D43A87" w14:paraId="2265DF3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4CF64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12F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 (258-104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C98C0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29 (2.97-12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E4C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 (66-33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A38618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2 (0.5-2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31C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9 (-5.73 to -4.86)</w:t>
            </w:r>
          </w:p>
        </w:tc>
      </w:tr>
      <w:tr w:rsidR="00D43A87" w14:paraId="47074B1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930BF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A39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20-9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AAD14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.07 (18.85-87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C2B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0-4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11788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.66 (5.11-23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876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5 (-5.95 to -4.94)</w:t>
            </w:r>
          </w:p>
        </w:tc>
      </w:tr>
      <w:tr w:rsidR="00D43A87" w14:paraId="39BFAAB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D8790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92E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6 (190-72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5BA7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9.14 (33.78-128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932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 (134-53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95659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.5 (9.38-37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4B4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6 (-4.63 to -3.49)</w:t>
            </w:r>
          </w:p>
        </w:tc>
      </w:tr>
      <w:tr w:rsidR="00D43A87" w14:paraId="64364BE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043A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C27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8B51F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5 (0.43-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6E7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33FA5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5 (0.18-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CA0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7 (-3.28 to -2.85)</w:t>
            </w:r>
          </w:p>
        </w:tc>
      </w:tr>
      <w:tr w:rsidR="00D43A87" w14:paraId="296A300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20BC5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1EE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 (28-10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D0DCD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55 (3.55-13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5DA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-3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0FF56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 (0.64-2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732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1 (-5.79 to -5.42)</w:t>
            </w:r>
          </w:p>
        </w:tc>
      </w:tr>
      <w:tr w:rsidR="00D43A87" w14:paraId="0DEB7EC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9C0ED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514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01291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1 (0.33-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24E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D6F41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5 (0.14-0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7B2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4 (-2.08 to -1.59)</w:t>
            </w:r>
          </w:p>
        </w:tc>
      </w:tr>
      <w:tr w:rsidR="00D43A87" w14:paraId="5073B55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E6C74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DA47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 (66-24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35BA9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09 (2.16-7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DC9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12-5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08798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5 (0.5-2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320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2 (-4.84 to -3.59)</w:t>
            </w:r>
          </w:p>
        </w:tc>
      </w:tr>
      <w:tr w:rsidR="00D43A87" w14:paraId="1861E25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0175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CB2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55EA1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2 (0.21-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CBD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8BF337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1 (0.05-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56A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8 (-4.55 to -3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2DC0D1D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E35F6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741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5-3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3B4DF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4 (0.21-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671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56855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5 (0.07-0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88F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8 (-2.2 to -1.17)</w:t>
            </w:r>
          </w:p>
        </w:tc>
      </w:tr>
      <w:tr w:rsidR="00D43A87" w14:paraId="5BD6038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93E93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1D5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 (40-19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B8A94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8 (0.71-3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0C2C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20-9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11C0BC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9 (0.31-1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D9F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3 (-3.48 to -2.98)</w:t>
            </w:r>
          </w:p>
        </w:tc>
      </w:tr>
      <w:tr w:rsidR="00D43A87" w14:paraId="2BCA83E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530E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628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74 (4553-1640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94C730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1.56 (53.35-192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51B9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80 (8945-3815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45F95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2.69 (41.98-179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819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-0.6 to 1.16)</w:t>
            </w:r>
          </w:p>
        </w:tc>
      </w:tr>
      <w:tr w:rsidR="00D43A87" w14:paraId="4648D81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3425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4D8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4DEA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5 (0.27-1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028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-1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AEAC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7 (0.16-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BD86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8 (-1.95 to -1.61)</w:t>
            </w:r>
          </w:p>
        </w:tc>
      </w:tr>
      <w:tr w:rsidR="00D43A87" w14:paraId="26FF74B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9665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1C7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44-16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E509A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0.86 (45.06-167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56F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35-18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9984C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85 (10.82-58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961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2 (-4.15 to -3.49)</w:t>
            </w:r>
          </w:p>
        </w:tc>
      </w:tr>
      <w:tr w:rsidR="00D43A87" w14:paraId="419BE5D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2C9E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43D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E77A6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53 (5.1-18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997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53D1F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51 (2.13-9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433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 (-2.52 to -1.08)</w:t>
            </w:r>
          </w:p>
        </w:tc>
      </w:tr>
      <w:tr w:rsidR="00D43A87" w14:paraId="16C1618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4CC8B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E6C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 (94-31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25DC8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.93 (5-16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759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42-15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06B05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2 (1.44-5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579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8 (-3.47 to -2.49)</w:t>
            </w:r>
          </w:p>
        </w:tc>
      </w:tr>
      <w:tr w:rsidR="00D43A87" w14:paraId="6459D08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C668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E8F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2 (223-86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CB4DF7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.48 (8.86-34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DBE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 (61-28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8A6D9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52 (1.29-6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C89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8 (-5.41 to -4.15)</w:t>
            </w:r>
          </w:p>
        </w:tc>
      </w:tr>
      <w:tr w:rsidR="00D43A87" w14:paraId="5A8F6F7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4A2F1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E86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5 (1622-602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A3ABF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.94 (12.37-45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9C7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7 (246-107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9F6CA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9 (0.95-4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2EF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1 (-7.42 to -6.2)</w:t>
            </w:r>
          </w:p>
        </w:tc>
      </w:tr>
      <w:tr w:rsidR="00D43A87" w14:paraId="2404079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BB4E0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21D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 (136-62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8DB33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.46 (10.34-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4C0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8-4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04A21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7 (0.48-2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6EC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77 (-10.28 to -7.24)</w:t>
            </w:r>
          </w:p>
        </w:tc>
      </w:tr>
      <w:tr w:rsidR="00D43A87" w14:paraId="1750CB4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9A4CA0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67C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 (104-41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24329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8.21 (105.39-418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F3B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-4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2E3BDC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73 (2.18-1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4B1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2 (-13.34 to -12.49)</w:t>
            </w:r>
          </w:p>
        </w:tc>
      </w:tr>
      <w:tr w:rsidR="00D43A87" w14:paraId="51F4938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19455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25F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1 (1194-371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A3D7A2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21 (151.38-47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482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3 (563-246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DA00E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3.54 (34.02-148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257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9 (-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3.58)</w:t>
            </w:r>
          </w:p>
        </w:tc>
      </w:tr>
      <w:tr w:rsidR="00D43A87" w14:paraId="6324041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ECDB3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224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9F4CE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1 (0.75-3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DD2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4A9F6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1 (0.25-1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61A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7 (-2.53 to -1.61)</w:t>
            </w:r>
          </w:p>
        </w:tc>
      </w:tr>
      <w:tr w:rsidR="00D43A87" w14:paraId="0A4D25E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BDA1D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6E4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2-9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A9DD8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17 (11.23-48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70A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9-5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BA406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54 (2.85-17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C12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1 (-3.53 to -2.49)</w:t>
            </w:r>
          </w:p>
        </w:tc>
      </w:tr>
      <w:tr w:rsidR="00D43A87" w14:paraId="507BE77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CB35A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CC2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43 (8317-3057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3CB35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0.28 (73.71-27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EC5E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03 (1941-830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2BC1A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69 (7-29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8F3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7 (-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7.73)</w:t>
            </w:r>
          </w:p>
        </w:tc>
      </w:tr>
      <w:tr w:rsidR="00D43A87" w14:paraId="261395E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6B5C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0402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9390A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84 (2.26-1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6B8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5DF11E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23 (1.28-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F97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1 (-2.01 to -1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44F5109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86AD5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133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-1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E6396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1 (0.25-1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E2C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23C32B4" w14:textId="5EB8D6DE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9 (0.1</w:t>
            </w:r>
            <w:r w:rsidR="004241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210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9 (-2.37 to -1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1E44C2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88B10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36A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20-14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5E0AD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7 (0.14-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A69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12-10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85A1B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1 (0.08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B1B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8 (-1.12 to -0.84)</w:t>
            </w:r>
          </w:p>
        </w:tc>
      </w:tr>
      <w:tr w:rsidR="00D43A87" w14:paraId="452EF6B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E4AE1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E35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48-15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11C23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.25 (21.61-68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981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9-3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35A21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29 (1.78-7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A82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9 (-7.96 to -7.22)</w:t>
            </w:r>
          </w:p>
        </w:tc>
      </w:tr>
      <w:tr w:rsidR="00D43A87" w14:paraId="3D3D77B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5BBE4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9E1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 (135-46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5B91C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7.91 (59.69-205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C1D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 (109-41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98E62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0.68 (17.71-67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BB6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6 (-3.94 to -3.38)</w:t>
            </w:r>
          </w:p>
        </w:tc>
      </w:tr>
      <w:tr w:rsidR="00D43A87" w14:paraId="0B0898A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A25CB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431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16-6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6FCF9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79 (1.17-4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A26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4A16D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5 (0.46-1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501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4 (-2.38 to -1.29)</w:t>
            </w:r>
          </w:p>
        </w:tc>
      </w:tr>
      <w:tr w:rsidR="00D43A87" w14:paraId="4C8F12E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3D597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529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 (180-6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0B84B8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8 (0.93-3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59E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 (44-26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8FC70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9 (0.26-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A5E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3 (-2.79 to -1.86)</w:t>
            </w:r>
          </w:p>
        </w:tc>
      </w:tr>
      <w:tr w:rsidR="00D43A87" w14:paraId="4DEE66B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7D4EB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147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3 (1036-412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4F9227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0.68 (29.38-117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B68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7 (480-171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ED79E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35 (5.26-18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DF4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8 (-5.85 to -5.52)</w:t>
            </w:r>
          </w:p>
        </w:tc>
      </w:tr>
      <w:tr w:rsidR="00D43A87" w14:paraId="5FF1CAB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DE6CBE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82A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6-2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20510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8 (0.22-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16F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4128B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3 (0.07-0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3507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8 (-3.02 to -2.33)</w:t>
            </w:r>
          </w:p>
        </w:tc>
      </w:tr>
      <w:tr w:rsidR="00D43A87" w14:paraId="2B40A65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9FB2C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80A0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DA52D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5 (0.35-2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065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F9DB9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 (0.2-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D50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7 (-2.08 to -1.66)</w:t>
            </w:r>
          </w:p>
        </w:tc>
      </w:tr>
      <w:tr w:rsidR="00D43A87" w14:paraId="767D3C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39BB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10A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6B89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7 (0.86-4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1D2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A6FEC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2 (0.32-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F95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8 (-2.87 to -2.68)</w:t>
            </w:r>
          </w:p>
        </w:tc>
      </w:tr>
      <w:tr w:rsidR="00D43A87" w14:paraId="7FE13AE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D74A4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6C2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5C561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3 (0.75-3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54C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7D440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9 (0.38-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ADD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6 (-2.24 to -1.47)</w:t>
            </w:r>
          </w:p>
        </w:tc>
      </w:tr>
      <w:tr w:rsidR="00D43A87" w14:paraId="77D81C7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E9E37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1BD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8 (662-210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18D9E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9.35 (36.05-114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DFC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7 (227-79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08FA78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76 (5.16-18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9EE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2 (-6.94 to -5.49)</w:t>
            </w:r>
          </w:p>
        </w:tc>
      </w:tr>
      <w:tr w:rsidR="00D43A87" w14:paraId="775B690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CA1F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943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5 (1248-40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D4DD1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96.87 (91.47-294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C8F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3 (800-345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309F5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9.46 (24.12-104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457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3 (-3.68 to -3.39)</w:t>
            </w:r>
          </w:p>
        </w:tc>
      </w:tr>
      <w:tr w:rsidR="00D43A87" w14:paraId="41E4832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8D928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C0E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 (89-34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F2607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.04 (38.26-148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C5C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67-25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C2C14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7.56 (12.75-48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530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4 (-3.56 to -3.13)</w:t>
            </w:r>
          </w:p>
        </w:tc>
      </w:tr>
      <w:tr w:rsidR="00D43A87" w14:paraId="289E220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6888A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8D2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9-2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1E647D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 (4.26-14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F3A0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24121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89 (1.56-6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D4C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6 (-2.63 to -2.08)</w:t>
            </w:r>
          </w:p>
        </w:tc>
      </w:tr>
      <w:tr w:rsidR="00D43A87" w14:paraId="383887F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8D3E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DAA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5 (878-292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F67BE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3.81 (57.05-19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8AD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8 (1236-434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A0476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4.23 (34.91-122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3B3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7 (-1.68 to -1.06)</w:t>
            </w:r>
          </w:p>
        </w:tc>
      </w:tr>
      <w:tr w:rsidR="00D43A87" w14:paraId="70B002C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BC4AF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C9D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5 (274-109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479C0D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4.01 (25.95-104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71C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 (55-32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62ABC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92 (1.92-1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49F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23 (-8.58 to -7.87)</w:t>
            </w:r>
          </w:p>
        </w:tc>
      </w:tr>
      <w:tr w:rsidR="00D43A87" w14:paraId="6C4FE75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B6729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DA0D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0-4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00AC0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5 (0.41-1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36FE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-1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9793DC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1-0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39F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5 (-3.48 to -2.41)</w:t>
            </w:r>
          </w:p>
        </w:tc>
      </w:tr>
      <w:tr w:rsidR="00D43A87" w14:paraId="29EE3FF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6BA8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144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6202F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 (0.15-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90C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0B4DA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1 (0.08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1935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5 (-2.07 to -1.83)</w:t>
            </w:r>
          </w:p>
        </w:tc>
      </w:tr>
      <w:tr w:rsidR="00D43A87" w14:paraId="41E2E58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4185B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F41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765 (25588-6849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837E3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.15 (12.67-33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D2C1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84 (16660-5173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13201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49 (4.4-13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5D7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5 (-4.82 to -2.47)</w:t>
            </w:r>
          </w:p>
        </w:tc>
      </w:tr>
      <w:tr w:rsidR="00D43A87" w14:paraId="3AB83E2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8C1A6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E8B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05 (5350-1900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1A55CB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.09 (11.16-39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373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4 (897-389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3D238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06 (1.19-5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D7ED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7 (-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6.73)</w:t>
            </w:r>
          </w:p>
        </w:tc>
      </w:tr>
      <w:tr w:rsidR="00D43A87" w14:paraId="63D029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93500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50D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5 (496-188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6FD50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37 (3.92-14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A790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 (70-35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A0142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4 (0.3-1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7D7D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6 (-7.17 to -5.95)</w:t>
            </w:r>
          </w:p>
        </w:tc>
      </w:tr>
      <w:tr w:rsidR="00D43A87" w14:paraId="1C30E9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DA97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A4D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 (60-29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EB363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98 (1.47-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95A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 (47-25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2FFC9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5 (0.45-2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505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7 (-4.07 to -3.48)</w:t>
            </w:r>
          </w:p>
        </w:tc>
      </w:tr>
      <w:tr w:rsidR="00D43A87" w14:paraId="32D9457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B8031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3CE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-1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D1052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4 (0.25-1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974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F6CE4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8 (0.11-0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D17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5 (-2.05 to -1.65)</w:t>
            </w:r>
          </w:p>
        </w:tc>
      </w:tr>
      <w:tr w:rsidR="00D43A87" w14:paraId="6FDE8F6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44B9B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628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1-4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87BD6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37 (0.89-3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9EE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7-4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0AB98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4 (0.29-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25E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1 (-2.62 to -2.21)</w:t>
            </w:r>
          </w:p>
        </w:tc>
      </w:tr>
      <w:tr w:rsidR="00D43A87" w14:paraId="0A781CF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8315B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012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14-11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458DC06" w14:textId="5FD5E90A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5 (0.1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8</w:t>
            </w:r>
            <w:r w:rsidR="009D2D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DAA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8-5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194CF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2 (0.07-0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183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6 (-1.65 to -1.27)</w:t>
            </w:r>
          </w:p>
        </w:tc>
      </w:tr>
      <w:tr w:rsidR="00D43A87" w14:paraId="7091771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FADA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F82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2-4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8661CAA" w14:textId="35746302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  <w:r w:rsidR="00583E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2.07-7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687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2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86A94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7 (0.88-3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189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7 (-4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3.43)</w:t>
            </w:r>
          </w:p>
        </w:tc>
      </w:tr>
      <w:tr w:rsidR="00D43A87" w14:paraId="074CF92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79236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A25C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 (40-23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A993E6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2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CDF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21-13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71E926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6 (0.08-0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3FC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7 (-1.65 to -1.28)</w:t>
            </w:r>
          </w:p>
        </w:tc>
      </w:tr>
      <w:tr w:rsidR="00D43A87" w14:paraId="27231D3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EFEFB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994E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 (78-30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FD317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.95 (9.3-36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198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19-7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9A9A5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7 (0.61-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BE8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47 (-9.83 to -9.11)</w:t>
            </w:r>
          </w:p>
        </w:tc>
      </w:tr>
      <w:tr w:rsidR="00D43A87" w14:paraId="1EFC502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2583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1C2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3-7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3091B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6 (0.31-1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E25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2-6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9C6BB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8 (0.25-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47B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16 to 1.37)</w:t>
            </w:r>
          </w:p>
        </w:tc>
      </w:tr>
      <w:tr w:rsidR="00D43A87" w14:paraId="53A891C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9B038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3A12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44 (1658-662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8A9E4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0.01 (32.02-127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B32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7 (943-372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AB1F4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.93 (7.11-28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7AC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3 (-4.99 to -3.88)</w:t>
            </w:r>
          </w:p>
        </w:tc>
      </w:tr>
      <w:tr w:rsidR="00D43A87" w14:paraId="4BFB44A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EEA3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1A5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E6ADF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89 (5.21-18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FF6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8EEF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.38 (5.01-2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92E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38 to 0.97)</w:t>
            </w:r>
          </w:p>
        </w:tc>
      </w:tr>
      <w:tr w:rsidR="00D43A87" w14:paraId="14FBAE9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1851F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ADA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042DB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6 (0.43-2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C01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BFFFF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2-0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C5E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9 (-4.78 to -3.8)</w:t>
            </w:r>
          </w:p>
        </w:tc>
      </w:tr>
      <w:tr w:rsidR="00D43A87" w14:paraId="3B449C6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658B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B2F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28-9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C66E1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7 (2.69-8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E19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3-7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08C89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95 (1.34-4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494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6 (-1.43 to -0.29)</w:t>
            </w:r>
          </w:p>
        </w:tc>
      </w:tr>
      <w:tr w:rsidR="00D43A87" w14:paraId="02143ED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230E7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F7D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8 (382-140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3C0FC2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0.69 (39.43-144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6C4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62-27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C0E9B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2 (3.14-13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FAB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6 (-8.72 to -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266E120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BAE3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587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6-2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5E6A3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3 (0.98-4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FE4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E891A0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7 (0.25-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77E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 (-3.08 to -1.93)</w:t>
            </w:r>
          </w:p>
        </w:tc>
      </w:tr>
      <w:tr w:rsidR="00D43A87" w14:paraId="42A0F12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7B5606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FC6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16-8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DB7A4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86 (2.09-10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6BD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-2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40F9F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1 (0.3-1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D41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3 (-6.33 to -6.14)</w:t>
            </w:r>
          </w:p>
        </w:tc>
      </w:tr>
      <w:tr w:rsidR="00D43A87" w14:paraId="4FD5DC9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4FA4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9AB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 (157-66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DF5FE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4.33 (41.51-174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C54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 (36-16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28BA9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.51 (7.15-32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F1B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4 (-5.38 to -4.09)</w:t>
            </w:r>
          </w:p>
        </w:tc>
      </w:tr>
      <w:tr w:rsidR="00D43A87" w14:paraId="40C38D3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A7CF1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F7D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6 (366-112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CB368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4.43 (65.99-201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B93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 (191-68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C294D4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.2 (13.68-49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6FDC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43 (-7.34 to -5.51)</w:t>
            </w:r>
          </w:p>
        </w:tc>
      </w:tr>
      <w:tr w:rsidR="00D43A87" w14:paraId="08A96B9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90D7E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74A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2-9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98404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29 (2.42-1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23C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7-3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8BC54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8 (0.34-1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A77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7 (-6.06 to -5.08)</w:t>
            </w:r>
          </w:p>
        </w:tc>
      </w:tr>
      <w:tr w:rsidR="00D43A87" w14:paraId="3785F7F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6915B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CF0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0-4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B4DE71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98 (1.1-4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840B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FC880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3 (0.29-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999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5 (-3.66 to -2.65)</w:t>
            </w:r>
          </w:p>
        </w:tc>
      </w:tr>
      <w:tr w:rsidR="00D43A87" w14:paraId="2F5E446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985BA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A2A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A4549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6 (0.31-1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D0D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E5A5B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1 (0.09-0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33F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7 (-3.39 to -3.15)</w:t>
            </w:r>
          </w:p>
        </w:tc>
      </w:tr>
      <w:tr w:rsidR="00D43A87" w14:paraId="104DE88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7245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F7B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0 (1098-404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8A079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5.41 (40.78-15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13C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4 (1559-616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62AF3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.11 (21.52-85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9C9C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6 (-2.73 to -1.58)</w:t>
            </w:r>
          </w:p>
        </w:tc>
      </w:tr>
      <w:tr w:rsidR="00D43A87" w14:paraId="1122F00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7DF31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06D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7 (1106-281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C1C92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.01 (48.99-124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B7A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3 (654-264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20D44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8 (13.05-5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A97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 (-4.35 to -2.84)</w:t>
            </w:r>
          </w:p>
        </w:tc>
      </w:tr>
      <w:tr w:rsidR="00D43A87" w14:paraId="68D9AB1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5FDA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BCD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 (170-70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D4B7A5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54 (3.79-15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13C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 (66-23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BAB9B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8 (0.78-2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C0A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2 (-6.12 to -5.32)</w:t>
            </w:r>
          </w:p>
        </w:tc>
      </w:tr>
      <w:tr w:rsidR="00D43A87" w14:paraId="037E485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185EF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84A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252EF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.69 (7.93-24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755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42A91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1 (0.44-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B7B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9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7.89)</w:t>
            </w:r>
          </w:p>
        </w:tc>
      </w:tr>
      <w:tr w:rsidR="00D43A87" w14:paraId="763F8F4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EA9C9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FD7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95 (2430-636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EE65B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9.47 (126.63-33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413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7 (2049-674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CA46D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8.56 (37.64-123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5BD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9 (-4.05 to -3.52)</w:t>
            </w:r>
          </w:p>
        </w:tc>
      </w:tr>
      <w:tr w:rsidR="00D43A87" w14:paraId="771535A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F686A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A13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A4F8A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4 (0.27-1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397E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1372E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7 (0.13-1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AEC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5 (-1.78 to -1.52)</w:t>
            </w:r>
          </w:p>
        </w:tc>
      </w:tr>
      <w:tr w:rsidR="00D43A87" w14:paraId="0B94299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3B908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71B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07897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.25 (6.09-33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973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BA559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71 (12.92-7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975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1.56 to 3.13)</w:t>
            </w:r>
          </w:p>
        </w:tc>
      </w:tr>
      <w:tr w:rsidR="00D43A87" w14:paraId="73A7AA4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0D2E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1C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4 (339-102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E0C14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9.81 (72.15-218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398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 (68-29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DBDA1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.19 (6.3-27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B8E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4 (-6.73 to -6.35)</w:t>
            </w:r>
          </w:p>
        </w:tc>
      </w:tr>
      <w:tr w:rsidR="00D43A87" w14:paraId="63778D2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3D951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D0E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1660CD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1 (1.05-3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6CCC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6EAA4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4 (0.42-1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FCF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2 (-2.24 to -1.19)</w:t>
            </w:r>
          </w:p>
        </w:tc>
      </w:tr>
      <w:tr w:rsidR="00D43A87" w14:paraId="2078E80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C6FD4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A4A4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4 (360-171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C40D8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3 (1.64-7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6CA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 (145-80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B54AC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9 (0.41-2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BB1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6 (-4.33 to -3.78)</w:t>
            </w:r>
          </w:p>
        </w:tc>
      </w:tr>
      <w:tr w:rsidR="00D43A87" w14:paraId="3EE8810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96A6F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8A7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F7B1D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91 (3.16-13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DB2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B6550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69 (1.07-4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CEFC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6 (-3.31 to -2.61)</w:t>
            </w:r>
          </w:p>
        </w:tc>
      </w:tr>
      <w:tr w:rsidR="00D43A87" w14:paraId="358CF1E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8AB0F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D34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519A1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8 (0.15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C5B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35B9D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5 (0.11-0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FF6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6 (-1.39 to -1.12)</w:t>
            </w:r>
          </w:p>
        </w:tc>
      </w:tr>
      <w:tr w:rsidR="00D43A87" w14:paraId="46FA2DC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B285FE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474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 (64-22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B2C83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.61 (12.56-44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C65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3-6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D4D3F3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12 (1.57-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F3A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3 (-7.11 to -6.15)</w:t>
            </w:r>
          </w:p>
        </w:tc>
      </w:tr>
      <w:tr w:rsidR="00D43A87" w14:paraId="4EB67E3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6BAF0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D1E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876588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1 (0.22-1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F0D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2DAA5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2 (0.13-0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D111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1.65 to -1.55)</w:t>
            </w:r>
          </w:p>
        </w:tc>
      </w:tr>
      <w:tr w:rsidR="00D43A87" w14:paraId="738EEC9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A16024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1BA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9 (1272-460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5312C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.31 (20.19-73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268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9 (113-55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2106E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9 (1.17-5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5984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51 (-8.83 to -8.19)</w:t>
            </w:r>
          </w:p>
        </w:tc>
      </w:tr>
      <w:tr w:rsidR="00D43A87" w14:paraId="0BE403E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D1794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8FA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0 (942-342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9EA7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9.41 (29.84-108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104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6 (559-193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732E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.49 (7.36-25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05E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1 (-4.59 to -4.02)</w:t>
            </w:r>
          </w:p>
        </w:tc>
      </w:tr>
      <w:tr w:rsidR="00D43A87" w14:paraId="32FD179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5770B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FE2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8 (1017-363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364A2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.24 (9.76-34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EC8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6 (464-144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00BF2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06 (3.07-9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B84A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5 (-4.47 to -3.83)</w:t>
            </w:r>
          </w:p>
        </w:tc>
      </w:tr>
      <w:tr w:rsidR="00D43A87" w14:paraId="0D0F484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27DFD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5951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 (108-36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21557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9.82 (31.9-108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F0E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27-15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D5C12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53 (4.15-22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3332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8 (-6.39 to -5.16)</w:t>
            </w:r>
          </w:p>
        </w:tc>
      </w:tr>
      <w:tr w:rsidR="00D43A87" w14:paraId="7AA2203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E537F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525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BC206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01 (2.84-12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61B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CCA4D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3 (1.92-9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248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2 (-1.35 to 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80EB95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BBDA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46E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0 (1006-319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FE0CF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.97 (22.03-69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639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 (158-67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3535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2 (1.74-7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CDE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8.34 to -7.86)</w:t>
            </w:r>
          </w:p>
        </w:tc>
      </w:tr>
      <w:tr w:rsidR="00D43A87" w14:paraId="0B52B96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7E874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A3A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7-4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821DF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1 (0.19-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C4A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-3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F06666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7 (0.11-0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377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6 (-1.66 to -1.45)</w:t>
            </w:r>
          </w:p>
        </w:tc>
      </w:tr>
      <w:tr w:rsidR="00D43A87" w14:paraId="3CDD57D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FA0690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946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-2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B4154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1 (0.38-2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8AE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3-2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34919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4 (0.28-1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572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7 (-1.12 to -0.83)</w:t>
            </w:r>
          </w:p>
        </w:tc>
      </w:tr>
      <w:tr w:rsidR="00D43A87" w14:paraId="6B1DEC4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27FDBB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C40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 (71-25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CF21C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67 (7.87-28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22A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17-8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872D4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1 (0.91-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FDE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6.92 to -6.49)</w:t>
            </w:r>
          </w:p>
        </w:tc>
      </w:tr>
      <w:tr w:rsidR="00D43A87" w14:paraId="63334CC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5FD8B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4DA7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4 (1532-494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2CDDF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91.64 (88.07-284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6C3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7 (2448-1076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19248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6.05 (45.91-20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E2CA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2 (-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1.64)</w:t>
            </w:r>
          </w:p>
        </w:tc>
      </w:tr>
      <w:tr w:rsidR="00D43A87" w14:paraId="2012397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15F0F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94E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09 (14558-5298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BDB35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0.52 (71.89-261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60D1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84 (16216-6359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E814A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6.67 (28.24-110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2689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1 (-3.47 to -2.76)</w:t>
            </w:r>
          </w:p>
        </w:tc>
      </w:tr>
      <w:tr w:rsidR="00D43A87" w14:paraId="4698C19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632C2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F1B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9D2C7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77 (1.02-5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E07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4BDF0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46 (1.65-8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1A44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 (1.63 to 2.89)</w:t>
            </w:r>
          </w:p>
        </w:tc>
      </w:tr>
      <w:tr w:rsidR="00D43A87" w14:paraId="4F445C7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D4695D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0365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1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561BF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6 (0.77-3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D18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B6752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5 (0.16-0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91C0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7 (-5.55 to -4.79)</w:t>
            </w:r>
          </w:p>
        </w:tc>
      </w:tr>
      <w:tr w:rsidR="00D43A87" w14:paraId="25A09BE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C9BC5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C074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FE07B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4 (0.8-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31A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08760E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21 (0.48-2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CFC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2 (-2.21 to -1.44)</w:t>
            </w:r>
          </w:p>
        </w:tc>
      </w:tr>
      <w:tr w:rsidR="00D43A87" w14:paraId="0FACB27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D895A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9CCA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-1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ADC5E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8 (0.2-1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FE90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-1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00A7EFD" w14:textId="7417F1EA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1 (0.1</w:t>
            </w:r>
            <w:r w:rsidR="004241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68F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3 (-2.47 to -1.58)</w:t>
            </w:r>
          </w:p>
        </w:tc>
      </w:tr>
      <w:tr w:rsidR="00D43A87" w14:paraId="7218F37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F474E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2EB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7-3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86E35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28 (2.08-9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6AB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BBDF3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8 (0.28-1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1A0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2 (-5.71 to -5.13)</w:t>
            </w:r>
          </w:p>
        </w:tc>
      </w:tr>
      <w:tr w:rsidR="00D43A87" w14:paraId="3C1A7DE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424AC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B36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30 (6532-2309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9F97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2.69 (27.61-97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777B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04 (2989-1260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70864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73 (4.93-20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BE9F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93 (-6.29 to -5.56)</w:t>
            </w:r>
          </w:p>
        </w:tc>
      </w:tr>
      <w:tr w:rsidR="00D43A87" w14:paraId="61C2421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F5C8EA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8D1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4F8E7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57 (1.71-8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3D1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23EAE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97 (1.26-5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A79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 (-1.03 to -0.23)</w:t>
            </w:r>
          </w:p>
        </w:tc>
      </w:tr>
      <w:tr w:rsidR="00D43A87" w14:paraId="117D80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46EFE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83E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9-3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5D29A8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5 (1.95-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E3E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5-2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53457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5 (0.35-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C28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9 (-5.47 to -4.71)</w:t>
            </w:r>
          </w:p>
        </w:tc>
      </w:tr>
      <w:tr w:rsidR="00D43A87" w14:paraId="27660A6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6A519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193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27-9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6D8615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.02 (4.47-14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B3C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4-5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DF436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1 (1.35-4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5212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6 (-3.67 to -2.84)</w:t>
            </w:r>
          </w:p>
        </w:tc>
      </w:tr>
      <w:tr w:rsidR="00D43A87" w14:paraId="7FFD3CD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0AA93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E12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6 (126-58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376E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.83 (13.06-60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45B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9 (350-123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FB74B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39 (13.36-47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07B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3 (-0.47 to -0.19)</w:t>
            </w:r>
          </w:p>
        </w:tc>
      </w:tr>
      <w:tr w:rsidR="00D43A87" w14:paraId="55945F6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1385E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4D68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 (116-36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5A7745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5.9 (12.35-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783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 (52-21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ADC5C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84 (2.76-1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D0E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6 (-4.22 to -3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1F5A3AB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1C5F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CCD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8 (1035-338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BA7E1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1.19 (19.05-62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882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5 (289-121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441C1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43 (3.01-12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A8F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5 (-7.41 to -5.88)</w:t>
            </w:r>
          </w:p>
        </w:tc>
      </w:tr>
      <w:tr w:rsidR="00D43A87" w14:paraId="7B82546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38BDA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632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0 (543-192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B1D81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12 (3.5-12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BE53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5 (265-112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B94E03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3 (0.91-3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AA6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4.15 to -3.46)</w:t>
            </w:r>
          </w:p>
        </w:tc>
      </w:tr>
      <w:tr w:rsidR="00D43A87" w14:paraId="240D95D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EC5CA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AD1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 (53-2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B21BE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1 (0.57-2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3ED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11-7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832BB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3 (0.13-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B566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1 (-3.84 to -3.17)</w:t>
            </w:r>
          </w:p>
        </w:tc>
      </w:tr>
      <w:tr w:rsidR="00D43A87" w14:paraId="34DAA77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3A215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DBD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6-3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50E02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1 (0.25-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5AA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-1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3F190A1" w14:textId="55A89418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9 (0.1</w:t>
            </w:r>
            <w:r w:rsidR="004241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64B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7 (-3.03 to -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50C93D0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579C8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CE3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1-4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65074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85 (1.11-4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FF1C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26C4D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4 (0.27-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D61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9 (-4.48 to -3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5868890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3645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BD06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1779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82 (1.09-4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FB6A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15F8E5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6 (0.19-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59A9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4 (-4.94 to -4.34)</w:t>
            </w:r>
          </w:p>
        </w:tc>
      </w:tr>
      <w:tr w:rsidR="00D43A87" w14:paraId="7277C4D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D5D49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public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ô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7A9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8 (846-30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286D7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8.25 (30.93-11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EAB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7 (528-241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FD618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.38 (7.93-36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6DF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 (-3.68 to -2.92)</w:t>
            </w:r>
          </w:p>
        </w:tc>
      </w:tr>
      <w:tr w:rsidR="00D43A87" w14:paraId="0D78491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C6F0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7DA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 (103-38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09244E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95 (0.82-3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9A4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5-2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DE48C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3 (0.04-0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E2D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16 (-9.06 to -7.26)</w:t>
            </w:r>
          </w:p>
        </w:tc>
      </w:tr>
      <w:tr w:rsidR="00D43A87" w14:paraId="2F0AFD0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A9858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48D5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31-11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52DEF6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4 (2.72-9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55A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5B60FB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4 (0.35-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50B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8 (-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5.16)</w:t>
            </w:r>
          </w:p>
        </w:tc>
      </w:tr>
      <w:tr w:rsidR="00D43A87" w14:paraId="30D9BF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994E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592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 (127-50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2BA46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67 (2.26-8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DFB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2-6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7F009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 (0.29-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763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6 (-6.04 to -5.07)</w:t>
            </w:r>
          </w:p>
        </w:tc>
      </w:tr>
      <w:tr w:rsidR="00D43A87" w14:paraId="3BACC50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C8204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73C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0 (361-157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1EBCD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7 (0.97-4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BA0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 (108-63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AB458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7 (0.32-1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5F0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7 (-2.62 to -1.91)</w:t>
            </w:r>
          </w:p>
        </w:tc>
      </w:tr>
      <w:tr w:rsidR="00D43A87" w14:paraId="690C29C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E0F590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790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5 (1867-803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1D51D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1.2 (115.08-495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D1E4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9 (643-302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30EE5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8.82 (18.26-85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9E9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8 (-7.58 to -5.98)</w:t>
            </w:r>
          </w:p>
        </w:tc>
      </w:tr>
      <w:tr w:rsidR="00D43A87" w14:paraId="3813423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2ABA7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B90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E31A0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7.53 (12.67-4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00D1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E62A7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69 (2.49-8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962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8 (-5.09 to -3.05)</w:t>
            </w:r>
          </w:p>
        </w:tc>
      </w:tr>
      <w:tr w:rsidR="00D43A87" w14:paraId="26E467E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DFB76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AF31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79B52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12 (1.85-6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17FF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65701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9 (0.41-1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BB0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6 (-4.41 to -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3B34A9B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373117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0E49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5FDFB6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3 (0.71-3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164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98BCA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6 (0.3-1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9739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3 (-2.42 to -2.04)</w:t>
            </w:r>
          </w:p>
        </w:tc>
      </w:tr>
      <w:tr w:rsidR="00D43A87" w14:paraId="301DE7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E5EE7D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0AB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0FE6D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 (0.9-4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F23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EB0AAD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8 (0.6-3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6393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7 (-0.98 to 0.04)</w:t>
            </w:r>
          </w:p>
        </w:tc>
      </w:tr>
      <w:tr w:rsidR="00D43A87" w14:paraId="01829B1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64C77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77C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49474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6 (0.13-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E323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31A5B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6 (0.08-0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560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4 (-2.03 to -1.84)</w:t>
            </w:r>
          </w:p>
        </w:tc>
      </w:tr>
      <w:tr w:rsidR="00D43A87" w14:paraId="0C1BD0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A8520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3B92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5-1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B52FA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3.29 (18.36-72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EF7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B56BE0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 (1.28-6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52B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5 (-9.99 to -8.51)</w:t>
            </w:r>
          </w:p>
        </w:tc>
      </w:tr>
      <w:tr w:rsidR="00D43A87" w14:paraId="573A243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21FF3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F93D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 (129-60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23766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.48 (3.96-18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A4D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35-15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31E3F9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3 (0.35-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936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92 (-7.32 to -6.51)</w:t>
            </w:r>
          </w:p>
        </w:tc>
      </w:tr>
      <w:tr w:rsidR="00D43A87" w14:paraId="362E628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C8CF6D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E7CA7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5 (728-214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54FF2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5.74 (42.29-124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52C4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8 (437-150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25054F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.52 (11.21-38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96CC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43 (-3.84 to -3.02)</w:t>
            </w:r>
          </w:p>
        </w:tc>
      </w:tr>
      <w:tr w:rsidR="00D43A87" w14:paraId="7E3E544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C86F89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C66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1-5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DF5BA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1 (0.49-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97D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-1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221D64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6 (0.12-0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7002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6 (-4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4.33)</w:t>
            </w:r>
          </w:p>
        </w:tc>
      </w:tr>
      <w:tr w:rsidR="00D43A87" w14:paraId="288F7D0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34F0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2B9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7C7DC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4 (0.8-3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FA9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BC950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1 (0.4-2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6D8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7 (-2.23 to -1.51)</w:t>
            </w:r>
          </w:p>
        </w:tc>
      </w:tr>
      <w:tr w:rsidR="00D43A87" w14:paraId="5508664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3BBB5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97D6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9 (286-109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F8C46F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.62 (28.45-10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B18E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4 (292-137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A47C9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.46 (12.83-60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EEE4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5 (-2.79 to -1.5)</w:t>
            </w:r>
          </w:p>
        </w:tc>
      </w:tr>
      <w:tr w:rsidR="00D43A87" w14:paraId="2D0E447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E4859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44DC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248E3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3 (0.17-0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F8E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9F1189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9 (0.02-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8B32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1 (-6.14 to -5.07)</w:t>
            </w:r>
          </w:p>
        </w:tc>
      </w:tr>
      <w:tr w:rsidR="00D43A87" w14:paraId="441EEA5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764C2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F0F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-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E6471F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7 (0.23-1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5C90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7AE14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9 (0.08-0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E98F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9 (-2.72 to -1.66)</w:t>
            </w:r>
          </w:p>
        </w:tc>
      </w:tr>
      <w:tr w:rsidR="00D43A87" w14:paraId="04D31FA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110BE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29B9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3F7F2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5 (0.17-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D3C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EB958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 (0.09-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7AA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2 (-1.23 to -0.42)</w:t>
            </w:r>
          </w:p>
        </w:tc>
      </w:tr>
      <w:tr w:rsidR="00D43A87" w14:paraId="329DC27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270FDC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4FED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-4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771F4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.49 (13.19-6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F624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2-8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E2AC3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74 (13.02-51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5CB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2 (-0.63 to -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48A560D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93A528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C01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31 (2497-832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959D3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4.75 (147.4-491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559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79 (3722-1449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C0D0F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7.38 (76.95-299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C8D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9 (-2.17 to -1.82)</w:t>
            </w:r>
          </w:p>
        </w:tc>
      </w:tr>
      <w:tr w:rsidR="00D43A87" w14:paraId="56E2016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B8053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0B4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5 (1453-597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72345A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7.34 (15.05-6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4D7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8 (259-96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93AAC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92 (1.67-6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B98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1 (-7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4.89)</w:t>
            </w:r>
          </w:p>
        </w:tc>
      </w:tr>
      <w:tr w:rsidR="00D43A87" w14:paraId="5CF1C70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75DAF4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A1A3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1 (604-277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46CD7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2.05 (46.64-21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628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1 (649-295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75C38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9.4 (27.96-127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8C0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3 (-2.27 to -1.99)</w:t>
            </w:r>
          </w:p>
        </w:tc>
      </w:tr>
      <w:tr w:rsidR="00D43A87" w14:paraId="6383429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6C5BD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BFE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26-16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13CD06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3 (0.27-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4E0A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13-9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CFA64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4 (0.13-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DC95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7 (-1.47 to -0.87)</w:t>
            </w:r>
          </w:p>
        </w:tc>
      </w:tr>
      <w:tr w:rsidR="00D43A87" w14:paraId="2F4CE5C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D9F59A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0171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 (73-26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6C3A88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64 (1.59-5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3FE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6-7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EF029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5 (0.29-1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B67E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1 (-5.23 to -4.99)</w:t>
            </w:r>
          </w:p>
        </w:tc>
      </w:tr>
      <w:tr w:rsidR="00D43A87" w14:paraId="589538F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418B2C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E62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74 (3430-1264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B5E8CD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8.18 (73.26-27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E4F5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3 (914-486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847067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.26 (8.09-43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FC3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1 (-6.86 to -5.75)</w:t>
            </w:r>
          </w:p>
        </w:tc>
      </w:tr>
      <w:tr w:rsidR="00D43A87" w14:paraId="3A97195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FB87AD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D224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129FD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77 (2.73-1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0378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A5F37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6 (1.39-5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49E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8 (-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1.55)</w:t>
            </w:r>
          </w:p>
        </w:tc>
      </w:tr>
      <w:tr w:rsidR="00D43A87" w14:paraId="29DCD64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B526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22CC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3-25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BCC9DF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6 (0.14-1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403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-1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79B6871" w14:textId="3F4640C0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9 (0.1</w:t>
            </w:r>
            <w:r w:rsidR="004241D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278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1 (-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0.82)</w:t>
            </w:r>
          </w:p>
        </w:tc>
      </w:tr>
      <w:tr w:rsidR="00D43A87" w14:paraId="4657637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815094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1DE6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6-3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A8F02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3 (0.32-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16D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-2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3B5B3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 (0.18-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1EA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4 (-1.82 to -1.47)</w:t>
            </w:r>
          </w:p>
        </w:tc>
      </w:tr>
      <w:tr w:rsidR="00D43A87" w14:paraId="12BDEE6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18FFAB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300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3 (136-53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176A3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.45 (4.93-19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98F1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25-11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FA2C8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8 (0.64-2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D400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04 (-7.36 to -6.73)</w:t>
            </w:r>
          </w:p>
        </w:tc>
      </w:tr>
      <w:tr w:rsidR="00D43A87" w14:paraId="6DA3FBE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B700FE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E0D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9-7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CF884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3 (0.17-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EA21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-2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11CC3AA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2 (0.06-0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1B46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6 (-3.96 to -3.15)</w:t>
            </w:r>
          </w:p>
        </w:tc>
      </w:tr>
      <w:tr w:rsidR="00D43A87" w14:paraId="37EFB09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7030D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99B6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46-17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06B57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1 (3.83-14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67D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 (37-145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10A07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45 (1.47-5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5D0F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1 (-3.94 to -3.07)</w:t>
            </w:r>
          </w:p>
        </w:tc>
      </w:tr>
      <w:tr w:rsidR="00D43A87" w14:paraId="2CE43DE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1563E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C8D2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 (94-45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4E009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1 (0.59-2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C541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 (70-32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C931B0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5 (0.43-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17E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-0.73 to 0.84)</w:t>
            </w:r>
          </w:p>
        </w:tc>
      </w:tr>
      <w:tr w:rsidR="00D43A87" w14:paraId="5998FB6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B27CF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DD39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 (98-43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1BAB11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0.35 (52.59-230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81DB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32-15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808B9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.61 (9.18-43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313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8 (-7.05 to -6.1)</w:t>
            </w:r>
          </w:p>
        </w:tc>
      </w:tr>
      <w:tr w:rsidR="00D43A87" w14:paraId="01D79C3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F20E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FCA7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3 (355-128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7A79F9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2.97 (41.65-150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1FB3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 (193-79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52FFA0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.22 (8.93-36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882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9 (-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4.08)</w:t>
            </w:r>
          </w:p>
        </w:tc>
      </w:tr>
      <w:tr w:rsidR="00D43A87" w14:paraId="0E7C30D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79112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AD8A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0A6668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89 (2.27-11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7CCB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68355E7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2 (1.24-5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71C0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9 (-3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2.28)</w:t>
            </w:r>
          </w:p>
        </w:tc>
      </w:tr>
      <w:tr w:rsidR="00D43A87" w14:paraId="5A189AA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D6A3C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DA9D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458DE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35 (1.68-7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3FA7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68BF8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4 (0.72-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96C3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 (-2.63 to -1.97)</w:t>
            </w:r>
          </w:p>
        </w:tc>
      </w:tr>
      <w:tr w:rsidR="00D43A87" w14:paraId="7934006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CF2908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F4E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7-2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AA3C9D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5 (2.16-6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22A1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495D7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4 (1.03-3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966A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6 (-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0.91)</w:t>
            </w:r>
          </w:p>
        </w:tc>
      </w:tr>
      <w:tr w:rsidR="00D43A87" w14:paraId="36FF0FF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B00C4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166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56-23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47B084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02 (2.73-1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870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11-5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BF9B0E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03 (0.36-1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5B5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4 (-5.94 to -5.14)</w:t>
            </w:r>
          </w:p>
        </w:tc>
      </w:tr>
      <w:tr w:rsidR="00D43A87" w14:paraId="2D99D65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214F7B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0C2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8 (735-302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5D66B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.84 (5.16-2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CB2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 (99-432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2C90260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6 (0.46-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F28B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47 (-8.03 to -6.91)</w:t>
            </w:r>
          </w:p>
        </w:tc>
      </w:tr>
      <w:tr w:rsidR="00D43A87" w14:paraId="2D4ADD2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1C083A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6578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3-4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9D9D8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6 (1.42-5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2D92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0-41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C309E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93 (0.82-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21B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1 (-1.91 to -1.32)</w:t>
            </w:r>
          </w:p>
        </w:tc>
      </w:tr>
      <w:tr w:rsidR="00D43A87" w14:paraId="69B617C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C1308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F75D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A99638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96 (4.58-25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CB79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66D06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52 (1.81-8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9C8B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8 (-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2.26)</w:t>
            </w:r>
          </w:p>
        </w:tc>
      </w:tr>
      <w:tr w:rsidR="00D43A87" w14:paraId="1A44929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BA29F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7F2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3 (1595-582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5A335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3.63 (41.45-151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018B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2 (1087-480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87056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.24 (10.44-46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703A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41 (-4.94 to -3.89)</w:t>
            </w:r>
          </w:p>
        </w:tc>
      </w:tr>
      <w:tr w:rsidR="00D43A87" w14:paraId="7EA4D7E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B93C3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715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 (72-3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61524D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 (0.57-2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423A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(20-12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F4890B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2 (0.19-1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393A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2.62 to -1.78)</w:t>
            </w:r>
          </w:p>
        </w:tc>
      </w:tr>
      <w:tr w:rsidR="00D43A87" w14:paraId="51528B1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4FB3EB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0BF5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-1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2D8C7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3 (1-4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38FC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95F91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1 (0.21-0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4FBF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4 (-4.87 to -4.41)</w:t>
            </w:r>
          </w:p>
        </w:tc>
      </w:tr>
      <w:tr w:rsidR="00D43A87" w14:paraId="27D2084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6AEEE2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472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29-19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FD72C1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8 (0.21-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2924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22-14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F7231D8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7 (0.14-0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ED79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0.79 to -0.21)</w:t>
            </w:r>
          </w:p>
        </w:tc>
      </w:tr>
      <w:tr w:rsidR="00D43A87" w14:paraId="76F3326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F93B99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3F27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66 (2622-647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6B93E1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9.43 (43.69-107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0763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3 (1685-624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013DEB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.61 (11.34-4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4F2C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 (-3.88 to -2.72)</w:t>
            </w:r>
          </w:p>
        </w:tc>
      </w:tr>
      <w:tr w:rsidR="00D43A87" w14:paraId="39595F7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E2A7E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03F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4 (253-142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5B34BC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 (0.38-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F426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7 (146-876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954125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 (0.19-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1273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6 (-2.38 to -2.13)</w:t>
            </w:r>
          </w:p>
        </w:tc>
      </w:tr>
      <w:tr w:rsidR="00D43A87" w14:paraId="5743CE1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4B10C6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5F55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C127C6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1 (0.83-4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B34D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665EEA5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3 (0.31-1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11D0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2 (-2.93 to -2.71)</w:t>
            </w:r>
          </w:p>
        </w:tc>
      </w:tr>
      <w:tr w:rsidR="00D43A87" w14:paraId="523D5D3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F4630C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B309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(26-9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814F8C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83 (3.45-1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A0E1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-34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C1C647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9 (1-4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74C0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6 (-3.67 to -3.05)</w:t>
            </w:r>
          </w:p>
        </w:tc>
      </w:tr>
      <w:tr w:rsidR="00D43A87" w14:paraId="1DFF31D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72F218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580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 (117-35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7BD77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9 (2.4-7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9938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 (59-20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68E0B7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4 (0.66-2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9E6F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3 (-3.75 to -2.71)</w:t>
            </w:r>
          </w:p>
        </w:tc>
      </w:tr>
      <w:tr w:rsidR="00D43A87" w14:paraId="520660F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277B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A47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84A5DF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32 (4.38-20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3E94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9184D9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39 (3.16-12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6423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3 (-1.69 to -1.36)</w:t>
            </w:r>
          </w:p>
        </w:tc>
      </w:tr>
      <w:tr w:rsidR="00D43A87" w14:paraId="55824F2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9C3A82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766C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9 (329-111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16CF462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.26 (6.79-22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3EA51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 (160-679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7F00E13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83 (2.32-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CF93C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3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 -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43A87" w14:paraId="6C62C94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324967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E202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7 (144-71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C13B9A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39 (0.84-4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72652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 (46-28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5215F70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4 (0.18-1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275E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4.68 to -3.92)</w:t>
            </w:r>
          </w:p>
        </w:tc>
      </w:tr>
      <w:tr w:rsidR="00D43A87" w14:paraId="22D2FD1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4D0B43D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F3CFB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1 (1693-551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8F36B8E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6 (61.8-20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228E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7 (1128-4360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0F97618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24 (13.5-52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49849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22 (-5.51 to -4.93)</w:t>
            </w:r>
          </w:p>
        </w:tc>
      </w:tr>
      <w:tr w:rsidR="00D43A87" w14:paraId="36B07A5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451E26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25EC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7 (523-192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91A393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.09 (28.45-104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15BF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1 (386-1733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3B0268B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9.73 (7.84-35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8786A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4.65 to -3.74)</w:t>
            </w:r>
          </w:p>
        </w:tc>
      </w:tr>
      <w:tr w:rsidR="00D43A87" w14:paraId="55FA07B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B520A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73253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7 (718-255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3024024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7.24 (29.87-106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38270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3 (832-3527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14:paraId="4C8FE8F7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0.81 (20.48-86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9233F" w14:textId="77777777" w:rsidR="00D43A8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0.06 to 2.52)</w:t>
            </w:r>
          </w:p>
        </w:tc>
      </w:tr>
    </w:tbl>
    <w:p w14:paraId="740703E5" w14:textId="77777777" w:rsidR="00D43A87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>MSMI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maternal sepsis and other maternal infections; </w:t>
      </w:r>
      <w:r>
        <w:rPr>
          <w:rFonts w:ascii="Times New Roman" w:hAnsi="Times New Roman" w:cs="Times New Roman"/>
          <w:sz w:val="18"/>
          <w:szCs w:val="18"/>
        </w:rPr>
        <w:t>ASR, age-standardized rate; EAPC, estimated annual percentage change; CI, confidence interval.</w:t>
      </w:r>
    </w:p>
    <w:p w14:paraId="4C2D512A" w14:textId="77777777" w:rsidR="00D43A87" w:rsidRDefault="00D43A87">
      <w:pPr>
        <w:rPr>
          <w:rFonts w:ascii="Times New Roman" w:hAnsi="Times New Roman" w:cs="Times New Roman"/>
          <w:sz w:val="18"/>
          <w:szCs w:val="18"/>
        </w:rPr>
      </w:pPr>
    </w:p>
    <w:sectPr w:rsidR="00D43A8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21EE8" w14:textId="77777777" w:rsidR="009243B3" w:rsidRDefault="009243B3">
      <w:pPr>
        <w:rPr>
          <w:rFonts w:hint="eastAsia"/>
        </w:rPr>
      </w:pPr>
      <w:r>
        <w:separator/>
      </w:r>
    </w:p>
  </w:endnote>
  <w:endnote w:type="continuationSeparator" w:id="0">
    <w:p w14:paraId="4B64A7FA" w14:textId="77777777" w:rsidR="009243B3" w:rsidRDefault="009243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11320" w14:textId="77777777" w:rsidR="009243B3" w:rsidRDefault="009243B3">
      <w:pPr>
        <w:rPr>
          <w:rFonts w:hint="eastAsia"/>
        </w:rPr>
      </w:pPr>
      <w:r>
        <w:separator/>
      </w:r>
    </w:p>
  </w:footnote>
  <w:footnote w:type="continuationSeparator" w:id="0">
    <w:p w14:paraId="7335BBF9" w14:textId="77777777" w:rsidR="009243B3" w:rsidRDefault="009243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477"/>
    <w:rsid w:val="00010E5E"/>
    <w:rsid w:val="00011353"/>
    <w:rsid w:val="0003432A"/>
    <w:rsid w:val="00061124"/>
    <w:rsid w:val="00062062"/>
    <w:rsid w:val="0009279A"/>
    <w:rsid w:val="000A43DB"/>
    <w:rsid w:val="000B47F2"/>
    <w:rsid w:val="000E6C81"/>
    <w:rsid w:val="00100520"/>
    <w:rsid w:val="001024BA"/>
    <w:rsid w:val="0011697C"/>
    <w:rsid w:val="00120E6E"/>
    <w:rsid w:val="00130555"/>
    <w:rsid w:val="0015553E"/>
    <w:rsid w:val="001569EB"/>
    <w:rsid w:val="001A5067"/>
    <w:rsid w:val="001B55DB"/>
    <w:rsid w:val="001C6244"/>
    <w:rsid w:val="001D1C0A"/>
    <w:rsid w:val="001E6CF5"/>
    <w:rsid w:val="00207D45"/>
    <w:rsid w:val="00217E91"/>
    <w:rsid w:val="00224011"/>
    <w:rsid w:val="00244C34"/>
    <w:rsid w:val="0025135B"/>
    <w:rsid w:val="0025445F"/>
    <w:rsid w:val="00283605"/>
    <w:rsid w:val="0028483F"/>
    <w:rsid w:val="002C6216"/>
    <w:rsid w:val="002D5C32"/>
    <w:rsid w:val="002E3A8A"/>
    <w:rsid w:val="002F713C"/>
    <w:rsid w:val="00311973"/>
    <w:rsid w:val="00313E2A"/>
    <w:rsid w:val="00330241"/>
    <w:rsid w:val="003330E9"/>
    <w:rsid w:val="00343ED0"/>
    <w:rsid w:val="003475B4"/>
    <w:rsid w:val="00356A81"/>
    <w:rsid w:val="00356AAD"/>
    <w:rsid w:val="00385BF1"/>
    <w:rsid w:val="003A282D"/>
    <w:rsid w:val="003B5A3C"/>
    <w:rsid w:val="003B7926"/>
    <w:rsid w:val="003C18B9"/>
    <w:rsid w:val="003D005A"/>
    <w:rsid w:val="003D0677"/>
    <w:rsid w:val="003E17CC"/>
    <w:rsid w:val="003E6336"/>
    <w:rsid w:val="00405E1B"/>
    <w:rsid w:val="00423745"/>
    <w:rsid w:val="004241D7"/>
    <w:rsid w:val="0043041B"/>
    <w:rsid w:val="0044457E"/>
    <w:rsid w:val="00445F75"/>
    <w:rsid w:val="00457ECD"/>
    <w:rsid w:val="004702EA"/>
    <w:rsid w:val="00483C39"/>
    <w:rsid w:val="004877C2"/>
    <w:rsid w:val="00496CAF"/>
    <w:rsid w:val="004C56BE"/>
    <w:rsid w:val="004E42BC"/>
    <w:rsid w:val="004E4722"/>
    <w:rsid w:val="004F30AC"/>
    <w:rsid w:val="00501841"/>
    <w:rsid w:val="005153C7"/>
    <w:rsid w:val="0051795E"/>
    <w:rsid w:val="00521BB8"/>
    <w:rsid w:val="00544CAD"/>
    <w:rsid w:val="005478C8"/>
    <w:rsid w:val="00567741"/>
    <w:rsid w:val="00575E15"/>
    <w:rsid w:val="00583E10"/>
    <w:rsid w:val="00586D23"/>
    <w:rsid w:val="005B0B29"/>
    <w:rsid w:val="005B78A7"/>
    <w:rsid w:val="005C3F60"/>
    <w:rsid w:val="005C765A"/>
    <w:rsid w:val="005C7892"/>
    <w:rsid w:val="005E068A"/>
    <w:rsid w:val="005E0C63"/>
    <w:rsid w:val="005F1BCC"/>
    <w:rsid w:val="005F33DF"/>
    <w:rsid w:val="006138B8"/>
    <w:rsid w:val="00614577"/>
    <w:rsid w:val="006231F3"/>
    <w:rsid w:val="00634EF8"/>
    <w:rsid w:val="00651182"/>
    <w:rsid w:val="00661384"/>
    <w:rsid w:val="0066170C"/>
    <w:rsid w:val="00673801"/>
    <w:rsid w:val="006A14BE"/>
    <w:rsid w:val="006C74E8"/>
    <w:rsid w:val="006D262F"/>
    <w:rsid w:val="006D768D"/>
    <w:rsid w:val="006E76F4"/>
    <w:rsid w:val="007053D5"/>
    <w:rsid w:val="00715F56"/>
    <w:rsid w:val="00726102"/>
    <w:rsid w:val="00732B08"/>
    <w:rsid w:val="0079665D"/>
    <w:rsid w:val="007B4BEE"/>
    <w:rsid w:val="007C06AE"/>
    <w:rsid w:val="008018FC"/>
    <w:rsid w:val="008154A5"/>
    <w:rsid w:val="00823719"/>
    <w:rsid w:val="00823B6E"/>
    <w:rsid w:val="00836471"/>
    <w:rsid w:val="00852495"/>
    <w:rsid w:val="00890053"/>
    <w:rsid w:val="008953C6"/>
    <w:rsid w:val="008C0320"/>
    <w:rsid w:val="008C4D75"/>
    <w:rsid w:val="008C5A81"/>
    <w:rsid w:val="008C7E4C"/>
    <w:rsid w:val="008D3E8C"/>
    <w:rsid w:val="008D75A9"/>
    <w:rsid w:val="008D7938"/>
    <w:rsid w:val="008E7CBB"/>
    <w:rsid w:val="008F185A"/>
    <w:rsid w:val="009163E4"/>
    <w:rsid w:val="00920478"/>
    <w:rsid w:val="009243B3"/>
    <w:rsid w:val="009465AD"/>
    <w:rsid w:val="0094792B"/>
    <w:rsid w:val="009622E6"/>
    <w:rsid w:val="00982AD9"/>
    <w:rsid w:val="00987BB7"/>
    <w:rsid w:val="009A3C0E"/>
    <w:rsid w:val="009B7512"/>
    <w:rsid w:val="009D11AA"/>
    <w:rsid w:val="009D2D99"/>
    <w:rsid w:val="009D4067"/>
    <w:rsid w:val="009F3470"/>
    <w:rsid w:val="00A01269"/>
    <w:rsid w:val="00A06C6D"/>
    <w:rsid w:val="00A165F4"/>
    <w:rsid w:val="00A27B20"/>
    <w:rsid w:val="00A31F57"/>
    <w:rsid w:val="00A366D7"/>
    <w:rsid w:val="00A45953"/>
    <w:rsid w:val="00A6454D"/>
    <w:rsid w:val="00A821CD"/>
    <w:rsid w:val="00A9383B"/>
    <w:rsid w:val="00AC1A05"/>
    <w:rsid w:val="00AC40F4"/>
    <w:rsid w:val="00B13B86"/>
    <w:rsid w:val="00B25F0E"/>
    <w:rsid w:val="00B31BDB"/>
    <w:rsid w:val="00B46BDF"/>
    <w:rsid w:val="00B63CFC"/>
    <w:rsid w:val="00B701AA"/>
    <w:rsid w:val="00B810E7"/>
    <w:rsid w:val="00B83489"/>
    <w:rsid w:val="00B86B43"/>
    <w:rsid w:val="00B94BB5"/>
    <w:rsid w:val="00BA4DE7"/>
    <w:rsid w:val="00BB20CA"/>
    <w:rsid w:val="00BD0ACD"/>
    <w:rsid w:val="00BD1B17"/>
    <w:rsid w:val="00BD4A40"/>
    <w:rsid w:val="00BF1FD2"/>
    <w:rsid w:val="00C0080E"/>
    <w:rsid w:val="00C03883"/>
    <w:rsid w:val="00C3334D"/>
    <w:rsid w:val="00C521DA"/>
    <w:rsid w:val="00C57477"/>
    <w:rsid w:val="00C86F76"/>
    <w:rsid w:val="00CC3F51"/>
    <w:rsid w:val="00CD5BE6"/>
    <w:rsid w:val="00CF2522"/>
    <w:rsid w:val="00D00C79"/>
    <w:rsid w:val="00D427A9"/>
    <w:rsid w:val="00D43A87"/>
    <w:rsid w:val="00D47AA4"/>
    <w:rsid w:val="00D60929"/>
    <w:rsid w:val="00D60E99"/>
    <w:rsid w:val="00D64F12"/>
    <w:rsid w:val="00D82C9B"/>
    <w:rsid w:val="00D8351D"/>
    <w:rsid w:val="00D92FC7"/>
    <w:rsid w:val="00DA25CD"/>
    <w:rsid w:val="00DB2832"/>
    <w:rsid w:val="00E0157E"/>
    <w:rsid w:val="00E040BD"/>
    <w:rsid w:val="00E4144B"/>
    <w:rsid w:val="00E4550C"/>
    <w:rsid w:val="00E62C46"/>
    <w:rsid w:val="00E6717A"/>
    <w:rsid w:val="00E71522"/>
    <w:rsid w:val="00E72EA0"/>
    <w:rsid w:val="00E87786"/>
    <w:rsid w:val="00EA02FE"/>
    <w:rsid w:val="00EE107B"/>
    <w:rsid w:val="00EF2874"/>
    <w:rsid w:val="00F036FF"/>
    <w:rsid w:val="00F05D90"/>
    <w:rsid w:val="00F07801"/>
    <w:rsid w:val="00F21553"/>
    <w:rsid w:val="00F26B21"/>
    <w:rsid w:val="00F31C49"/>
    <w:rsid w:val="00F44150"/>
    <w:rsid w:val="00F67EF8"/>
    <w:rsid w:val="00FC1125"/>
    <w:rsid w:val="00FC4FA4"/>
    <w:rsid w:val="00FC7D7D"/>
    <w:rsid w:val="00FE2F98"/>
    <w:rsid w:val="00FE67CB"/>
    <w:rsid w:val="00FF750D"/>
    <w:rsid w:val="01565152"/>
    <w:rsid w:val="0D5234B3"/>
    <w:rsid w:val="256911D0"/>
    <w:rsid w:val="2D8D1641"/>
    <w:rsid w:val="325058C8"/>
    <w:rsid w:val="47F05F48"/>
    <w:rsid w:val="4E26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F197B1"/>
  <w15:docId w15:val="{9292FE18-2DBE-487C-9D13-23EC5D30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  <w14:ligatures w14:val="none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5609</Words>
  <Characters>30627</Characters>
  <Application>Microsoft Office Word</Application>
  <DocSecurity>0</DocSecurity>
  <Lines>2552</Lines>
  <Paragraphs>2787</Paragraphs>
  <ScaleCrop>false</ScaleCrop>
  <Company/>
  <LinksUpToDate>false</LinksUpToDate>
  <CharactersWithSpaces>3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n xia</cp:lastModifiedBy>
  <cp:revision>268</cp:revision>
  <dcterms:created xsi:type="dcterms:W3CDTF">2024-11-18T09:49:00Z</dcterms:created>
  <dcterms:modified xsi:type="dcterms:W3CDTF">2025-05-2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QxNTM3Mjk0YjRmMTY4YmM4N2RmYzNhOGI4ZTQ2ZmEiLCJ1c2VySWQiOiI2MDQ3MTk1Mj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472C4CC5D49F4B068096F8CE69D75A22_12</vt:lpwstr>
  </property>
</Properties>
</file>